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5DE51" w14:textId="3F3EA367" w:rsidR="004D29E9" w:rsidRPr="00943F31" w:rsidRDefault="00943F31" w:rsidP="004D29E9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  <w:lang w:val="es-ES"/>
        </w:rPr>
      </w:pPr>
      <w:r>
        <w:rPr>
          <w:rFonts w:asciiTheme="majorBidi" w:hAnsiTheme="majorBidi" w:cstheme="majorBidi"/>
          <w:b/>
          <w:sz w:val="24"/>
          <w:szCs w:val="24"/>
          <w:lang w:val="es-ES"/>
        </w:rPr>
        <w:t xml:space="preserve">MATERIAL </w:t>
      </w:r>
      <w:r w:rsidR="008205B4" w:rsidRPr="00943F31">
        <w:rPr>
          <w:rFonts w:asciiTheme="majorBidi" w:hAnsiTheme="majorBidi" w:cstheme="majorBidi"/>
          <w:b/>
          <w:sz w:val="24"/>
          <w:szCs w:val="24"/>
          <w:lang w:val="es-ES"/>
        </w:rPr>
        <w:t>SUPLEMENTARIO</w:t>
      </w:r>
    </w:p>
    <w:p w14:paraId="501E8C90" w14:textId="2529091A" w:rsidR="007171F5" w:rsidRPr="008205B4" w:rsidRDefault="008205B4" w:rsidP="007171F5">
      <w:pPr>
        <w:spacing w:line="480" w:lineRule="auto"/>
        <w:jc w:val="both"/>
        <w:rPr>
          <w:rFonts w:asciiTheme="majorBidi" w:hAnsiTheme="majorBidi" w:cstheme="majorBidi"/>
          <w:b/>
          <w:sz w:val="24"/>
          <w:lang w:val="es-ES"/>
        </w:rPr>
      </w:pPr>
      <w:r w:rsidRPr="008205B4">
        <w:rPr>
          <w:rFonts w:asciiTheme="majorBidi" w:hAnsiTheme="majorBidi" w:cstheme="majorBidi"/>
          <w:b/>
          <w:sz w:val="24"/>
          <w:lang w:val="es-ES"/>
        </w:rPr>
        <w:t>Tabla</w:t>
      </w:r>
      <w:r w:rsidR="007171F5" w:rsidRPr="008205B4">
        <w:rPr>
          <w:rFonts w:asciiTheme="majorBidi" w:hAnsiTheme="majorBidi" w:cstheme="majorBidi"/>
          <w:b/>
          <w:sz w:val="24"/>
          <w:lang w:val="es-ES"/>
        </w:rPr>
        <w:t xml:space="preserve"> </w:t>
      </w:r>
      <w:r w:rsidR="0037341B" w:rsidRPr="008205B4">
        <w:rPr>
          <w:rFonts w:asciiTheme="majorBidi" w:hAnsiTheme="majorBidi" w:cstheme="majorBidi"/>
          <w:b/>
          <w:sz w:val="24"/>
          <w:lang w:val="es-ES"/>
        </w:rPr>
        <w:t>S</w:t>
      </w:r>
      <w:r w:rsidR="007171F5" w:rsidRPr="008205B4">
        <w:rPr>
          <w:rFonts w:asciiTheme="majorBidi" w:hAnsiTheme="majorBidi" w:cstheme="majorBidi"/>
          <w:b/>
          <w:sz w:val="24"/>
          <w:lang w:val="es-ES"/>
        </w:rPr>
        <w:t>1:</w:t>
      </w:r>
      <w:r w:rsidR="00943F31">
        <w:rPr>
          <w:rFonts w:asciiTheme="majorBidi" w:hAnsiTheme="majorBidi" w:cstheme="majorBidi"/>
          <w:b/>
          <w:sz w:val="24"/>
          <w:lang w:val="es-ES"/>
        </w:rPr>
        <w:t xml:space="preserve"> </w:t>
      </w:r>
      <w:r w:rsidRPr="008205B4">
        <w:rPr>
          <w:rFonts w:asciiTheme="majorBidi" w:hAnsiTheme="majorBidi" w:cstheme="majorBidi"/>
          <w:b/>
          <w:sz w:val="24"/>
          <w:lang w:val="es-ES"/>
        </w:rPr>
        <w:t xml:space="preserve">Variedad de </w:t>
      </w:r>
      <w:r>
        <w:rPr>
          <w:rFonts w:asciiTheme="majorBidi" w:hAnsiTheme="majorBidi" w:cstheme="majorBidi"/>
          <w:b/>
          <w:sz w:val="24"/>
          <w:lang w:val="es-ES"/>
        </w:rPr>
        <w:t>f</w:t>
      </w:r>
      <w:r w:rsidRPr="008205B4">
        <w:rPr>
          <w:rFonts w:asciiTheme="majorBidi" w:hAnsiTheme="majorBidi" w:cstheme="majorBidi"/>
          <w:b/>
          <w:sz w:val="24"/>
          <w:lang w:val="es-ES"/>
        </w:rPr>
        <w:t>uentes de error total permitido</w:t>
      </w:r>
      <w:r w:rsidR="007171F5" w:rsidRPr="008205B4">
        <w:rPr>
          <w:rFonts w:asciiTheme="majorBidi" w:hAnsiTheme="majorBidi" w:cstheme="majorBidi"/>
          <w:b/>
          <w:sz w:val="24"/>
          <w:lang w:val="es-ES"/>
        </w:rPr>
        <w:t xml:space="preserve"> (TE</w:t>
      </w:r>
      <w:r w:rsidR="007171F5" w:rsidRPr="00B76B0E">
        <w:rPr>
          <w:rFonts w:asciiTheme="majorBidi" w:hAnsiTheme="majorBidi" w:cstheme="majorBidi"/>
          <w:b/>
          <w:sz w:val="24"/>
        </w:rPr>
        <w:t>α</w:t>
      </w:r>
      <w:r w:rsidR="007171F5" w:rsidRPr="008205B4">
        <w:rPr>
          <w:rFonts w:asciiTheme="majorBidi" w:hAnsiTheme="majorBidi" w:cstheme="majorBidi"/>
          <w:b/>
          <w:sz w:val="24"/>
          <w:lang w:val="es-ES"/>
        </w:rPr>
        <w:t>s)</w:t>
      </w:r>
    </w:p>
    <w:tbl>
      <w:tblPr>
        <w:tblStyle w:val="PlainTable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1111"/>
        <w:gridCol w:w="833"/>
        <w:gridCol w:w="878"/>
        <w:gridCol w:w="828"/>
        <w:gridCol w:w="1390"/>
        <w:gridCol w:w="1133"/>
        <w:gridCol w:w="1194"/>
        <w:gridCol w:w="1194"/>
        <w:gridCol w:w="815"/>
        <w:gridCol w:w="1879"/>
      </w:tblGrid>
      <w:tr w:rsidR="007171F5" w:rsidRPr="00B76B0E" w14:paraId="6FDC3505" w14:textId="77777777" w:rsidTr="00820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tcBorders>
              <w:bottom w:val="none" w:sz="0" w:space="0" w:color="auto"/>
            </w:tcBorders>
          </w:tcPr>
          <w:p w14:paraId="3F034090" w14:textId="77777777" w:rsidR="007171F5" w:rsidRPr="00B76B0E" w:rsidRDefault="008205B4" w:rsidP="00AA4856">
            <w:pPr>
              <w:spacing w:line="240" w:lineRule="auto"/>
              <w:rPr>
                <w:rFonts w:asciiTheme="majorBidi" w:hAnsiTheme="majorBidi" w:cstheme="majorBidi"/>
                <w:szCs w:val="16"/>
              </w:rPr>
            </w:pPr>
            <w:r>
              <w:rPr>
                <w:rFonts w:asciiTheme="majorBidi" w:hAnsiTheme="majorBidi" w:cstheme="majorBidi"/>
                <w:szCs w:val="16"/>
              </w:rPr>
              <w:t>MAGNITUD</w:t>
            </w:r>
          </w:p>
        </w:tc>
        <w:tc>
          <w:tcPr>
            <w:tcW w:w="738" w:type="pct"/>
            <w:gridSpan w:val="2"/>
            <w:tcBorders>
              <w:bottom w:val="none" w:sz="0" w:space="0" w:color="auto"/>
            </w:tcBorders>
          </w:tcPr>
          <w:p w14:paraId="7AD09C64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LIA</w:t>
            </w:r>
          </w:p>
        </w:tc>
        <w:tc>
          <w:tcPr>
            <w:tcW w:w="333" w:type="pct"/>
            <w:vMerge w:val="restart"/>
            <w:tcBorders>
              <w:bottom w:val="none" w:sz="0" w:space="0" w:color="auto"/>
            </w:tcBorders>
          </w:tcPr>
          <w:p w14:paraId="300C9E7E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AP</w:t>
            </w:r>
          </w:p>
        </w:tc>
        <w:tc>
          <w:tcPr>
            <w:tcW w:w="314" w:type="pct"/>
            <w:vMerge w:val="restart"/>
            <w:tcBorders>
              <w:bottom w:val="none" w:sz="0" w:space="0" w:color="auto"/>
            </w:tcBorders>
          </w:tcPr>
          <w:p w14:paraId="6F290C7B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RCPA</w:t>
            </w:r>
          </w:p>
        </w:tc>
        <w:tc>
          <w:tcPr>
            <w:tcW w:w="959" w:type="pct"/>
            <w:gridSpan w:val="2"/>
            <w:tcBorders>
              <w:bottom w:val="none" w:sz="0" w:space="0" w:color="auto"/>
            </w:tcBorders>
          </w:tcPr>
          <w:p w14:paraId="14D0BA2E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</w:rPr>
            </w:pPr>
            <w:r w:rsidRPr="00B76B0E">
              <w:rPr>
                <w:rFonts w:asciiTheme="majorBidi" w:hAnsiTheme="majorBidi" w:cstheme="majorBidi"/>
              </w:rPr>
              <w:t>RICOS</w:t>
            </w:r>
          </w:p>
        </w:tc>
        <w:tc>
          <w:tcPr>
            <w:tcW w:w="495" w:type="pct"/>
            <w:vMerge w:val="restart"/>
            <w:tcBorders>
              <w:bottom w:val="none" w:sz="0" w:space="0" w:color="auto"/>
            </w:tcBorders>
          </w:tcPr>
          <w:p w14:paraId="268334FA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B76B0E">
              <w:rPr>
                <w:rFonts w:asciiTheme="majorBidi" w:hAnsiTheme="majorBidi" w:cstheme="majorBidi"/>
              </w:rPr>
              <w:t>RiliBÄK</w:t>
            </w:r>
            <w:proofErr w:type="spellEnd"/>
          </w:p>
        </w:tc>
        <w:tc>
          <w:tcPr>
            <w:tcW w:w="495" w:type="pct"/>
            <w:vMerge w:val="restart"/>
            <w:tcBorders>
              <w:bottom w:val="none" w:sz="0" w:space="0" w:color="auto"/>
            </w:tcBorders>
          </w:tcPr>
          <w:p w14:paraId="1294327D" w14:textId="77777777" w:rsidR="007171F5" w:rsidRPr="00B76B0E" w:rsidRDefault="008205B4" w:rsidP="008205B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Mínimo</w:t>
            </w:r>
            <w:proofErr w:type="spellEnd"/>
            <w:r w:rsidR="007171F5" w:rsidRPr="00B76B0E">
              <w:rPr>
                <w:rFonts w:asciiTheme="majorBidi" w:hAnsiTheme="majorBidi" w:cstheme="majorBidi"/>
                <w:color w:val="000000"/>
              </w:rPr>
              <w:t xml:space="preserve"> EQA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en</w:t>
            </w:r>
            <w:proofErr w:type="spellEnd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España</w:t>
            </w:r>
            <w:proofErr w:type="spellEnd"/>
          </w:p>
        </w:tc>
        <w:tc>
          <w:tcPr>
            <w:tcW w:w="309" w:type="pct"/>
            <w:vMerge w:val="restart"/>
            <w:tcBorders>
              <w:bottom w:val="none" w:sz="0" w:space="0" w:color="auto"/>
            </w:tcBorders>
          </w:tcPr>
          <w:p w14:paraId="5A61ACD1" w14:textId="77777777" w:rsidR="007171F5" w:rsidRPr="00B76B0E" w:rsidRDefault="007171F5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NCEP</w:t>
            </w:r>
          </w:p>
        </w:tc>
        <w:tc>
          <w:tcPr>
            <w:tcW w:w="713" w:type="pct"/>
            <w:vMerge w:val="restart"/>
            <w:tcBorders>
              <w:bottom w:val="none" w:sz="0" w:space="0" w:color="auto"/>
            </w:tcBorders>
          </w:tcPr>
          <w:p w14:paraId="702FABBC" w14:textId="77777777" w:rsidR="007171F5" w:rsidRPr="00B76B0E" w:rsidRDefault="008205B4" w:rsidP="00AA485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16"/>
              </w:rPr>
            </w:pPr>
            <w:r>
              <w:rPr>
                <w:rFonts w:asciiTheme="majorBidi" w:hAnsiTheme="majorBidi" w:cstheme="majorBidi"/>
                <w:szCs w:val="16"/>
              </w:rPr>
              <w:t>ESTUDIO DE VARIABILIDAD BIOLÓGICA</w:t>
            </w:r>
          </w:p>
        </w:tc>
      </w:tr>
      <w:tr w:rsidR="007171F5" w:rsidRPr="00B76B0E" w14:paraId="1EEA3D8B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6DEAE60B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sz w:val="14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</w:tcPr>
          <w:p w14:paraId="67881D1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B76B0E">
              <w:rPr>
                <w:rFonts w:asciiTheme="majorBidi" w:hAnsiTheme="majorBidi" w:cstheme="majorBidi"/>
                <w:b/>
              </w:rPr>
              <w:t>2019</w:t>
            </w:r>
          </w:p>
        </w:tc>
        <w:tc>
          <w:tcPr>
            <w:tcW w:w="316" w:type="pct"/>
            <w:tcBorders>
              <w:top w:val="none" w:sz="0" w:space="0" w:color="auto"/>
              <w:bottom w:val="none" w:sz="0" w:space="0" w:color="auto"/>
            </w:tcBorders>
          </w:tcPr>
          <w:p w14:paraId="6BD2021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B76B0E">
              <w:rPr>
                <w:rFonts w:asciiTheme="majorBidi" w:hAnsiTheme="majorBidi" w:cstheme="majorBidi"/>
                <w:b/>
              </w:rPr>
              <w:t>1992</w:t>
            </w:r>
          </w:p>
        </w:tc>
        <w:tc>
          <w:tcPr>
            <w:tcW w:w="33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72A7A97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14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251D043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27" w:type="pct"/>
            <w:tcBorders>
              <w:top w:val="none" w:sz="0" w:space="0" w:color="auto"/>
              <w:bottom w:val="none" w:sz="0" w:space="0" w:color="auto"/>
            </w:tcBorders>
          </w:tcPr>
          <w:p w14:paraId="653663B3" w14:textId="77777777" w:rsidR="007171F5" w:rsidRPr="00B76B0E" w:rsidRDefault="008205B4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ESEABLE</w:t>
            </w:r>
          </w:p>
        </w:tc>
        <w:tc>
          <w:tcPr>
            <w:tcW w:w="431" w:type="pct"/>
            <w:tcBorders>
              <w:top w:val="none" w:sz="0" w:space="0" w:color="auto"/>
              <w:bottom w:val="none" w:sz="0" w:space="0" w:color="auto"/>
            </w:tcBorders>
          </w:tcPr>
          <w:p w14:paraId="729BC80E" w14:textId="77777777" w:rsidR="007171F5" w:rsidRPr="00B76B0E" w:rsidRDefault="008205B4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ÓPTIMO</w:t>
            </w:r>
          </w:p>
        </w:tc>
        <w:tc>
          <w:tcPr>
            <w:tcW w:w="495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5D56AED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95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617EE57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09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5C3510B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713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7AD02A0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4"/>
              </w:rPr>
            </w:pPr>
          </w:p>
        </w:tc>
      </w:tr>
      <w:tr w:rsidR="007171F5" w:rsidRPr="00B76B0E" w14:paraId="2C456520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B47CB0D" w14:textId="77777777" w:rsidR="007171F5" w:rsidRPr="00B76B0E" w:rsidRDefault="008205B4" w:rsidP="00AA4856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b w:val="0"/>
                <w:sz w:val="20"/>
                <w:szCs w:val="20"/>
              </w:rPr>
            </w:pPr>
            <w:r>
              <w:rPr>
                <w:rFonts w:asciiTheme="majorBidi" w:eastAsia="MyriadPro-Regular" w:hAnsiTheme="majorBidi" w:cstheme="majorBidi"/>
                <w:sz w:val="20"/>
                <w:szCs w:val="20"/>
              </w:rPr>
              <w:t>QUÍMICA CLÍNICA</w:t>
            </w:r>
            <w:r w:rsidR="007171F5"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8205B4" w:rsidRPr="00B76B0E" w14:paraId="2C6D0D77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D454753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LB</w:t>
            </w:r>
          </w:p>
        </w:tc>
        <w:tc>
          <w:tcPr>
            <w:tcW w:w="422" w:type="pct"/>
          </w:tcPr>
          <w:p w14:paraId="65CE3F0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3454BD6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33" w:type="pct"/>
          </w:tcPr>
          <w:p w14:paraId="31F29AF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4" w:type="pct"/>
          </w:tcPr>
          <w:p w14:paraId="432FD65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527" w:type="pct"/>
          </w:tcPr>
          <w:p w14:paraId="1D3D9A1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7%</w:t>
            </w:r>
          </w:p>
        </w:tc>
        <w:tc>
          <w:tcPr>
            <w:tcW w:w="431" w:type="pct"/>
          </w:tcPr>
          <w:p w14:paraId="5F4C8AA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3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495" w:type="pct"/>
            <w:vAlign w:val="center"/>
          </w:tcPr>
          <w:p w14:paraId="16708BB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76AC3A1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309" w:type="pct"/>
          </w:tcPr>
          <w:p w14:paraId="483DDCC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084A7B6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578712AD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EAA490C" w14:textId="77777777" w:rsidR="007171F5" w:rsidRPr="00B76B0E" w:rsidRDefault="007171F5" w:rsidP="008205B4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LP</w:t>
            </w:r>
          </w:p>
        </w:tc>
        <w:tc>
          <w:tcPr>
            <w:tcW w:w="422" w:type="pct"/>
            <w:shd w:val="clear" w:color="auto" w:fill="FFFFFF" w:themeFill="background1"/>
          </w:tcPr>
          <w:p w14:paraId="15C141C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32044E4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33" w:type="pct"/>
          </w:tcPr>
          <w:p w14:paraId="6A3BA00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4" w:type="pct"/>
          </w:tcPr>
          <w:p w14:paraId="0C7638A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2E67526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4%</w:t>
            </w:r>
          </w:p>
        </w:tc>
        <w:tc>
          <w:tcPr>
            <w:tcW w:w="431" w:type="pct"/>
          </w:tcPr>
          <w:p w14:paraId="4CD1120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0BAE9EB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495" w:type="pct"/>
          </w:tcPr>
          <w:p w14:paraId="450BC77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309" w:type="pct"/>
          </w:tcPr>
          <w:p w14:paraId="6FEF28A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44F71FA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4B5E3AB3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3E46716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LT</w:t>
            </w:r>
          </w:p>
        </w:tc>
        <w:tc>
          <w:tcPr>
            <w:tcW w:w="422" w:type="pct"/>
          </w:tcPr>
          <w:p w14:paraId="1C53BAF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5337847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33" w:type="pct"/>
          </w:tcPr>
          <w:p w14:paraId="13E0DB8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3452F39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6D585D2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7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8%</w:t>
            </w:r>
          </w:p>
        </w:tc>
        <w:tc>
          <w:tcPr>
            <w:tcW w:w="431" w:type="pct"/>
          </w:tcPr>
          <w:p w14:paraId="71FB2EF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95" w:type="pct"/>
            <w:vAlign w:val="center"/>
          </w:tcPr>
          <w:p w14:paraId="4C4656D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495" w:type="pct"/>
          </w:tcPr>
          <w:p w14:paraId="417E08C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3%</w:t>
            </w:r>
          </w:p>
        </w:tc>
        <w:tc>
          <w:tcPr>
            <w:tcW w:w="309" w:type="pct"/>
          </w:tcPr>
          <w:p w14:paraId="1B23037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294807C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63EC776B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8FEB8B8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M</w:t>
            </w:r>
            <w:r w:rsidR="008205B4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422" w:type="pct"/>
          </w:tcPr>
          <w:p w14:paraId="5F0166E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53D6642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33" w:type="pct"/>
          </w:tcPr>
          <w:p w14:paraId="62CCB54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4" w:type="pct"/>
          </w:tcPr>
          <w:p w14:paraId="625477A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527" w:type="pct"/>
          </w:tcPr>
          <w:p w14:paraId="5D80423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4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431" w:type="pct"/>
          </w:tcPr>
          <w:p w14:paraId="1C787F4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495" w:type="pct"/>
            <w:vAlign w:val="center"/>
          </w:tcPr>
          <w:p w14:paraId="55B6F3E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66B8829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5%</w:t>
            </w:r>
          </w:p>
        </w:tc>
        <w:tc>
          <w:tcPr>
            <w:tcW w:w="309" w:type="pct"/>
          </w:tcPr>
          <w:p w14:paraId="4F77D81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43A9CB6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38E8E5B9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01AE37A4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ST</w:t>
            </w:r>
          </w:p>
        </w:tc>
        <w:tc>
          <w:tcPr>
            <w:tcW w:w="422" w:type="pct"/>
          </w:tcPr>
          <w:p w14:paraId="1399340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776E5CF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33" w:type="pct"/>
          </w:tcPr>
          <w:p w14:paraId="5FF07D5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2804585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49BD686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9%</w:t>
            </w:r>
          </w:p>
        </w:tc>
        <w:tc>
          <w:tcPr>
            <w:tcW w:w="431" w:type="pct"/>
          </w:tcPr>
          <w:p w14:paraId="025C1C9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495" w:type="pct"/>
            <w:vAlign w:val="center"/>
          </w:tcPr>
          <w:p w14:paraId="22C2153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0AB4AD9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309" w:type="pct"/>
          </w:tcPr>
          <w:p w14:paraId="50740C5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0F0B207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05B1A811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59C1AD0B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BUN</w:t>
            </w:r>
          </w:p>
        </w:tc>
        <w:tc>
          <w:tcPr>
            <w:tcW w:w="422" w:type="pct"/>
          </w:tcPr>
          <w:p w14:paraId="761859B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1F3759D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33" w:type="pct"/>
          </w:tcPr>
          <w:p w14:paraId="297F41B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14" w:type="pct"/>
          </w:tcPr>
          <w:p w14:paraId="1209A9F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17C9DB9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431" w:type="pct"/>
          </w:tcPr>
          <w:p w14:paraId="35FB1E6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495" w:type="pct"/>
            <w:vAlign w:val="center"/>
          </w:tcPr>
          <w:p w14:paraId="7DCA45B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495" w:type="pct"/>
          </w:tcPr>
          <w:p w14:paraId="53E221D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309" w:type="pct"/>
          </w:tcPr>
          <w:p w14:paraId="2539790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28E5747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32A5C00F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0B893573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a</w:t>
            </w:r>
          </w:p>
        </w:tc>
        <w:tc>
          <w:tcPr>
            <w:tcW w:w="422" w:type="pct"/>
          </w:tcPr>
          <w:p w14:paraId="29D422C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2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4A46969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2%</w:t>
            </w:r>
          </w:p>
        </w:tc>
        <w:tc>
          <w:tcPr>
            <w:tcW w:w="333" w:type="pct"/>
          </w:tcPr>
          <w:p w14:paraId="110AF89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mg/</w:t>
            </w:r>
            <w:r w:rsidR="008205B4"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Dl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14" w:type="pct"/>
          </w:tcPr>
          <w:p w14:paraId="6CEF905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527" w:type="pct"/>
          </w:tcPr>
          <w:p w14:paraId="3D826C5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1" w:type="pct"/>
          </w:tcPr>
          <w:p w14:paraId="4F83521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7BF152A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495" w:type="pct"/>
          </w:tcPr>
          <w:p w14:paraId="73FD057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309" w:type="pct"/>
          </w:tcPr>
          <w:p w14:paraId="4CC7B1F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24036E2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563F2FA5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1BC5DCE3" w14:textId="77777777" w:rsidR="007171F5" w:rsidRPr="00B76B0E" w:rsidRDefault="007171F5" w:rsidP="008205B4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OL</w:t>
            </w:r>
          </w:p>
        </w:tc>
        <w:tc>
          <w:tcPr>
            <w:tcW w:w="422" w:type="pct"/>
          </w:tcPr>
          <w:p w14:paraId="10B7B75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6" w:type="pct"/>
          </w:tcPr>
          <w:p w14:paraId="7301A4B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33" w:type="pct"/>
          </w:tcPr>
          <w:p w14:paraId="211953C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4" w:type="pct"/>
          </w:tcPr>
          <w:p w14:paraId="63AFDBD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527" w:type="pct"/>
          </w:tcPr>
          <w:p w14:paraId="6C91020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1%</w:t>
            </w:r>
          </w:p>
        </w:tc>
        <w:tc>
          <w:tcPr>
            <w:tcW w:w="431" w:type="pct"/>
          </w:tcPr>
          <w:p w14:paraId="120767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495" w:type="pct"/>
            <w:vAlign w:val="center"/>
          </w:tcPr>
          <w:p w14:paraId="412942D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495" w:type="pct"/>
          </w:tcPr>
          <w:p w14:paraId="66F6D22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309" w:type="pct"/>
            <w:shd w:val="clear" w:color="auto" w:fill="BFBFBF" w:themeFill="background1" w:themeFillShade="BF"/>
          </w:tcPr>
          <w:p w14:paraId="25E81E8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713" w:type="pct"/>
          </w:tcPr>
          <w:p w14:paraId="54E7A8A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79537276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5113A043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O</w:t>
            </w:r>
            <w:r w:rsidRPr="00B76B0E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422" w:type="pct"/>
          </w:tcPr>
          <w:p w14:paraId="78F8039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5DAE2B6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7DC47C0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14" w:type="pct"/>
          </w:tcPr>
          <w:p w14:paraId="75D67E9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</w:tcPr>
          <w:p w14:paraId="40C4533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31" w:type="pct"/>
          </w:tcPr>
          <w:p w14:paraId="46B9E49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648231E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495" w:type="pct"/>
          </w:tcPr>
          <w:p w14:paraId="71C0DFE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0F5A863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1EDC025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2C894FFA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115B206A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PK</w:t>
            </w:r>
          </w:p>
        </w:tc>
        <w:tc>
          <w:tcPr>
            <w:tcW w:w="422" w:type="pct"/>
          </w:tcPr>
          <w:p w14:paraId="6FF74C9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7D42EF2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33" w:type="pct"/>
          </w:tcPr>
          <w:p w14:paraId="0BDDE6B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4" w:type="pct"/>
          </w:tcPr>
          <w:p w14:paraId="5AE8C6D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2F20B6B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431" w:type="pct"/>
          </w:tcPr>
          <w:p w14:paraId="150F56F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495" w:type="pct"/>
            <w:vAlign w:val="center"/>
          </w:tcPr>
          <w:p w14:paraId="08870CB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495" w:type="pct"/>
          </w:tcPr>
          <w:p w14:paraId="3FFF353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09" w:type="pct"/>
          </w:tcPr>
          <w:p w14:paraId="3CA9B1C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5515487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6FC3B65D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ACDE863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REA</w:t>
            </w:r>
          </w:p>
        </w:tc>
        <w:tc>
          <w:tcPr>
            <w:tcW w:w="422" w:type="pct"/>
          </w:tcPr>
          <w:p w14:paraId="3858EB2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4641A15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33" w:type="pct"/>
          </w:tcPr>
          <w:p w14:paraId="5ED84C1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4" w:type="pct"/>
          </w:tcPr>
          <w:p w14:paraId="2AEC105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</w:tcPr>
          <w:p w14:paraId="3D3C528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431" w:type="pct"/>
          </w:tcPr>
          <w:p w14:paraId="4E367B8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95" w:type="pct"/>
            <w:vAlign w:val="center"/>
          </w:tcPr>
          <w:p w14:paraId="1B2DC14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495" w:type="pct"/>
          </w:tcPr>
          <w:p w14:paraId="455BEB4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09" w:type="pct"/>
          </w:tcPr>
          <w:p w14:paraId="725EB92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36F1A7E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1229BE6E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4237FF60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DB</w:t>
            </w:r>
          </w:p>
        </w:tc>
        <w:tc>
          <w:tcPr>
            <w:tcW w:w="422" w:type="pct"/>
          </w:tcPr>
          <w:p w14:paraId="794CEDC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174BA8D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33" w:type="pct"/>
          </w:tcPr>
          <w:p w14:paraId="4C99122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275A380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27" w:type="pct"/>
          </w:tcPr>
          <w:p w14:paraId="4B24914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4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431" w:type="pct"/>
          </w:tcPr>
          <w:p w14:paraId="54E5383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78AB5C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611783C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5E2720F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1E287C0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2960141B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67B3EC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GGT</w:t>
            </w:r>
          </w:p>
        </w:tc>
        <w:tc>
          <w:tcPr>
            <w:tcW w:w="422" w:type="pct"/>
          </w:tcPr>
          <w:p w14:paraId="21252B3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6" w:type="pct"/>
          </w:tcPr>
          <w:p w14:paraId="29F6E62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33" w:type="pct"/>
          </w:tcPr>
          <w:p w14:paraId="7FE7F02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4" w:type="pct"/>
          </w:tcPr>
          <w:p w14:paraId="7FF4284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54B958F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2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431" w:type="pct"/>
          </w:tcPr>
          <w:p w14:paraId="6598139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495" w:type="pct"/>
            <w:vAlign w:val="center"/>
          </w:tcPr>
          <w:p w14:paraId="16336ED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495" w:type="pct"/>
          </w:tcPr>
          <w:p w14:paraId="4E307E7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309" w:type="pct"/>
          </w:tcPr>
          <w:p w14:paraId="357113F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4E18D2E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1E50FCF0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5F01304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lastRenderedPageBreak/>
              <w:t>GLU</w:t>
            </w:r>
          </w:p>
        </w:tc>
        <w:tc>
          <w:tcPr>
            <w:tcW w:w="422" w:type="pct"/>
          </w:tcPr>
          <w:p w14:paraId="46167E0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67EDE33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33" w:type="pct"/>
          </w:tcPr>
          <w:p w14:paraId="2C331E9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4" w:type="pct"/>
          </w:tcPr>
          <w:p w14:paraId="402A07C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</w:tcPr>
          <w:p w14:paraId="27797DF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6%</w:t>
            </w:r>
          </w:p>
        </w:tc>
        <w:tc>
          <w:tcPr>
            <w:tcW w:w="431" w:type="pct"/>
          </w:tcPr>
          <w:p w14:paraId="7AE14AC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2FFFD33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495" w:type="pct"/>
          </w:tcPr>
          <w:p w14:paraId="0457EF0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309" w:type="pct"/>
          </w:tcPr>
          <w:p w14:paraId="3C79C2E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2636C5D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26B790D5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4043444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HDL-C</w:t>
            </w:r>
          </w:p>
        </w:tc>
        <w:tc>
          <w:tcPr>
            <w:tcW w:w="422" w:type="pct"/>
          </w:tcPr>
          <w:p w14:paraId="5055ED9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0B87BDD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33" w:type="pct"/>
          </w:tcPr>
          <w:p w14:paraId="718B166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4" w:type="pct"/>
          </w:tcPr>
          <w:p w14:paraId="7FE869A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122B0B7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3%</w:t>
            </w:r>
          </w:p>
        </w:tc>
        <w:tc>
          <w:tcPr>
            <w:tcW w:w="431" w:type="pct"/>
          </w:tcPr>
          <w:p w14:paraId="186359D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367ACB9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1FE095E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309" w:type="pct"/>
          </w:tcPr>
          <w:p w14:paraId="05E38E0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713" w:type="pct"/>
          </w:tcPr>
          <w:p w14:paraId="05CD0EA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3AF858A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B3BFA64" w14:textId="77777777" w:rsidR="007171F5" w:rsidRPr="00B76B0E" w:rsidRDefault="008205B4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IERRO</w:t>
            </w:r>
          </w:p>
        </w:tc>
        <w:tc>
          <w:tcPr>
            <w:tcW w:w="422" w:type="pct"/>
          </w:tcPr>
          <w:p w14:paraId="7701C55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19FB78F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33" w:type="pct"/>
          </w:tcPr>
          <w:p w14:paraId="5F5D3D2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1700DB3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16E5933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31" w:type="pct"/>
          </w:tcPr>
          <w:p w14:paraId="004E33A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495" w:type="pct"/>
          </w:tcPr>
          <w:p w14:paraId="531F37E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6FB043E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09" w:type="pct"/>
          </w:tcPr>
          <w:p w14:paraId="582ACD5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7D1542C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67223455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FA2D047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LDH</w:t>
            </w:r>
          </w:p>
        </w:tc>
        <w:tc>
          <w:tcPr>
            <w:tcW w:w="422" w:type="pct"/>
          </w:tcPr>
          <w:p w14:paraId="541D292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7DBFC23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33" w:type="pct"/>
          </w:tcPr>
          <w:p w14:paraId="408A68A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18DEDE1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</w:tcPr>
          <w:p w14:paraId="38FBBE8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431" w:type="pct"/>
          </w:tcPr>
          <w:p w14:paraId="2CC8F92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95" w:type="pct"/>
            <w:vAlign w:val="center"/>
          </w:tcPr>
          <w:p w14:paraId="350B9BF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495" w:type="pct"/>
          </w:tcPr>
          <w:p w14:paraId="196B5F8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6%</w:t>
            </w:r>
          </w:p>
        </w:tc>
        <w:tc>
          <w:tcPr>
            <w:tcW w:w="309" w:type="pct"/>
          </w:tcPr>
          <w:p w14:paraId="473C56C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70D99B2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1361C5F4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63E82D0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LDL-C</w:t>
            </w:r>
          </w:p>
        </w:tc>
        <w:tc>
          <w:tcPr>
            <w:tcW w:w="422" w:type="pct"/>
          </w:tcPr>
          <w:p w14:paraId="472D288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2A796B8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0F1F371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3B9162C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527" w:type="pct"/>
          </w:tcPr>
          <w:p w14:paraId="5386EB3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431" w:type="pct"/>
          </w:tcPr>
          <w:p w14:paraId="79FB94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438BFA3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6C0A244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5C1FC3D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713" w:type="pct"/>
          </w:tcPr>
          <w:p w14:paraId="49A9D51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36897C25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8F3E441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Mg</w:t>
            </w:r>
          </w:p>
        </w:tc>
        <w:tc>
          <w:tcPr>
            <w:tcW w:w="422" w:type="pct"/>
          </w:tcPr>
          <w:p w14:paraId="2F88577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1C8F955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33" w:type="pct"/>
          </w:tcPr>
          <w:p w14:paraId="4B611E2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14" w:type="pct"/>
          </w:tcPr>
          <w:p w14:paraId="67CE4EB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</w:tcPr>
          <w:p w14:paraId="70AF14E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431" w:type="pct"/>
          </w:tcPr>
          <w:p w14:paraId="07C0D76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0C135D6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495" w:type="pct"/>
          </w:tcPr>
          <w:p w14:paraId="5DF34F5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5A36F63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0991B99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5A4DDFC4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536C6A50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422" w:type="pct"/>
          </w:tcPr>
          <w:p w14:paraId="013754D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6" w:type="pct"/>
          </w:tcPr>
          <w:p w14:paraId="42BF2E9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3B6A8F2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314" w:type="pct"/>
          </w:tcPr>
          <w:p w14:paraId="020290A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</w:tcPr>
          <w:p w14:paraId="3773329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431" w:type="pct"/>
          </w:tcPr>
          <w:p w14:paraId="5968132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495" w:type="pct"/>
            <w:vAlign w:val="center"/>
          </w:tcPr>
          <w:p w14:paraId="08B4E47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495" w:type="pct"/>
          </w:tcPr>
          <w:p w14:paraId="1EAE774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09" w:type="pct"/>
          </w:tcPr>
          <w:p w14:paraId="262215B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04A8C9A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1FE69F0F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88E4DF2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B</w:t>
            </w:r>
            <w:r w:rsidR="008205B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2" w:type="pct"/>
          </w:tcPr>
          <w:p w14:paraId="065144C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76C7AC7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33" w:type="pct"/>
          </w:tcPr>
          <w:p w14:paraId="652FC02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73EB3BC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2260660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="008205B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4%</w:t>
            </w:r>
          </w:p>
        </w:tc>
        <w:tc>
          <w:tcPr>
            <w:tcW w:w="431" w:type="pct"/>
          </w:tcPr>
          <w:p w14:paraId="673711C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8205B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95" w:type="pct"/>
            <w:vAlign w:val="center"/>
          </w:tcPr>
          <w:p w14:paraId="46B0F29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495" w:type="pct"/>
          </w:tcPr>
          <w:p w14:paraId="0D56ECF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09" w:type="pct"/>
          </w:tcPr>
          <w:p w14:paraId="5ACD60F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140F095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475D2045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D70C25C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G</w:t>
            </w:r>
            <w:r w:rsidR="008205B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2" w:type="pct"/>
          </w:tcPr>
          <w:p w14:paraId="19DD414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6" w:type="pct"/>
          </w:tcPr>
          <w:p w14:paraId="581F06C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33" w:type="pct"/>
          </w:tcPr>
          <w:p w14:paraId="3954F2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14" w:type="pct"/>
          </w:tcPr>
          <w:p w14:paraId="0AF6D77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3AB3CFE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8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1" w:type="pct"/>
          </w:tcPr>
          <w:p w14:paraId="1F3AF60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495" w:type="pct"/>
            <w:vAlign w:val="center"/>
          </w:tcPr>
          <w:p w14:paraId="33FD5E1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95" w:type="pct"/>
          </w:tcPr>
          <w:p w14:paraId="1A0F28E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309" w:type="pct"/>
            <w:shd w:val="clear" w:color="auto" w:fill="BFBFBF" w:themeFill="background1" w:themeFillShade="BF"/>
          </w:tcPr>
          <w:p w14:paraId="52A1785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713" w:type="pct"/>
          </w:tcPr>
          <w:p w14:paraId="1791971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71B2FBCD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5AABE0A4" w14:textId="77777777" w:rsidR="007171F5" w:rsidRPr="00B76B0E" w:rsidRDefault="007171F5" w:rsidP="008205B4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P</w:t>
            </w:r>
            <w:r w:rsidR="008205B4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422" w:type="pct"/>
          </w:tcPr>
          <w:p w14:paraId="0ED5CAC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3AD1B81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33" w:type="pct"/>
          </w:tcPr>
          <w:p w14:paraId="1A8F5AB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4" w:type="pct"/>
          </w:tcPr>
          <w:p w14:paraId="0897DF9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527" w:type="pct"/>
          </w:tcPr>
          <w:p w14:paraId="45699E2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8205B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3%</w:t>
            </w:r>
          </w:p>
        </w:tc>
        <w:tc>
          <w:tcPr>
            <w:tcW w:w="431" w:type="pct"/>
          </w:tcPr>
          <w:p w14:paraId="7FE48F5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7E5BC24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495" w:type="pct"/>
          </w:tcPr>
          <w:p w14:paraId="2139680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309" w:type="pct"/>
          </w:tcPr>
          <w:p w14:paraId="3258919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0AD6E8F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6794CF56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A72E5A6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</w:t>
            </w:r>
            <w:r w:rsidR="008205B4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422" w:type="pct"/>
          </w:tcPr>
          <w:p w14:paraId="24E10D0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68BD01B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33" w:type="pct"/>
          </w:tcPr>
          <w:p w14:paraId="35F8546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14" w:type="pct"/>
          </w:tcPr>
          <w:p w14:paraId="12C9C0D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</w:tcPr>
          <w:p w14:paraId="60F8BDE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431" w:type="pct"/>
          </w:tcPr>
          <w:p w14:paraId="4199CB5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495" w:type="pct"/>
            <w:vAlign w:val="center"/>
          </w:tcPr>
          <w:p w14:paraId="441A979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495" w:type="pct"/>
          </w:tcPr>
          <w:p w14:paraId="4B35F3D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09" w:type="pct"/>
          </w:tcPr>
          <w:p w14:paraId="6FD8483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57580A6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6B2918DF" w14:textId="77777777" w:rsidTr="00903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none" w:sz="0" w:space="0" w:color="auto"/>
              <w:bottom w:val="none" w:sz="0" w:space="0" w:color="auto"/>
            </w:tcBorders>
          </w:tcPr>
          <w:p w14:paraId="52E30AFB" w14:textId="77777777" w:rsidR="007171F5" w:rsidRPr="00B76B0E" w:rsidRDefault="008205B4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MUNOENSAYO</w:t>
            </w:r>
          </w:p>
        </w:tc>
      </w:tr>
      <w:tr w:rsidR="008205B4" w:rsidRPr="00B76B0E" w14:paraId="34C0C7B4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2AC0D1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AFP</w:t>
            </w:r>
          </w:p>
        </w:tc>
        <w:tc>
          <w:tcPr>
            <w:tcW w:w="422" w:type="pct"/>
          </w:tcPr>
          <w:p w14:paraId="3D7FCCC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6AE0C84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33" w:type="pct"/>
          </w:tcPr>
          <w:p w14:paraId="4C7177D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4" w:type="pct"/>
            <w:shd w:val="clear" w:color="auto" w:fill="BFBFBF" w:themeFill="background1" w:themeFillShade="BF"/>
          </w:tcPr>
          <w:p w14:paraId="381001D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27" w:type="pct"/>
          </w:tcPr>
          <w:p w14:paraId="5922B96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431" w:type="pct"/>
          </w:tcPr>
          <w:p w14:paraId="242F24F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495" w:type="pct"/>
          </w:tcPr>
          <w:p w14:paraId="3FA915C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54B65B0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72CED13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033C20B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1EC45D81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2BA2473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βHCG</w:t>
            </w:r>
          </w:p>
        </w:tc>
        <w:tc>
          <w:tcPr>
            <w:tcW w:w="422" w:type="pct"/>
          </w:tcPr>
          <w:p w14:paraId="1A153B6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316" w:type="pct"/>
          </w:tcPr>
          <w:p w14:paraId="3B93A56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33" w:type="pct"/>
          </w:tcPr>
          <w:p w14:paraId="2A3DE80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4" w:type="pct"/>
            <w:shd w:val="clear" w:color="auto" w:fill="FFFFFF" w:themeFill="background1"/>
          </w:tcPr>
          <w:p w14:paraId="23FABBB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27" w:type="pct"/>
          </w:tcPr>
          <w:p w14:paraId="65013D2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7B93751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shd w:val="clear" w:color="auto" w:fill="BFBFBF" w:themeFill="background1" w:themeFillShade="BF"/>
            <w:vAlign w:val="center"/>
          </w:tcPr>
          <w:p w14:paraId="63005D4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495" w:type="pct"/>
          </w:tcPr>
          <w:p w14:paraId="2007704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586BBE9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387C974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54B35F79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6E43E81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FER</w:t>
            </w:r>
          </w:p>
        </w:tc>
        <w:tc>
          <w:tcPr>
            <w:tcW w:w="422" w:type="pct"/>
          </w:tcPr>
          <w:p w14:paraId="3E2CA0F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5127E41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BFBFBF" w:themeFill="background1" w:themeFillShade="BF"/>
          </w:tcPr>
          <w:p w14:paraId="026647B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4" w:type="pct"/>
          </w:tcPr>
          <w:p w14:paraId="28D8CBA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27" w:type="pct"/>
          </w:tcPr>
          <w:p w14:paraId="200ABA8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56A21E70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495" w:type="pct"/>
            <w:vAlign w:val="center"/>
          </w:tcPr>
          <w:p w14:paraId="2476894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495" w:type="pct"/>
          </w:tcPr>
          <w:p w14:paraId="727D336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309" w:type="pct"/>
          </w:tcPr>
          <w:p w14:paraId="482A8CC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2367805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26C53031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006284F2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FSH</w:t>
            </w:r>
          </w:p>
        </w:tc>
        <w:tc>
          <w:tcPr>
            <w:tcW w:w="422" w:type="pct"/>
          </w:tcPr>
          <w:p w14:paraId="5E92DF2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316" w:type="pct"/>
          </w:tcPr>
          <w:p w14:paraId="4388A21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14:paraId="6BBED49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BFBFBF" w:themeFill="background1" w:themeFillShade="BF"/>
          </w:tcPr>
          <w:p w14:paraId="12EECAA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27" w:type="pct"/>
          </w:tcPr>
          <w:p w14:paraId="6DE2014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9%</w:t>
            </w:r>
          </w:p>
        </w:tc>
        <w:tc>
          <w:tcPr>
            <w:tcW w:w="431" w:type="pct"/>
          </w:tcPr>
          <w:p w14:paraId="1257BDA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495" w:type="pct"/>
            <w:vAlign w:val="center"/>
          </w:tcPr>
          <w:p w14:paraId="4B12DC9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1%</w:t>
            </w:r>
          </w:p>
        </w:tc>
        <w:tc>
          <w:tcPr>
            <w:tcW w:w="495" w:type="pct"/>
          </w:tcPr>
          <w:p w14:paraId="2DA4BC6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309" w:type="pct"/>
          </w:tcPr>
          <w:p w14:paraId="23DBD24C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431F672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03667779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5D6864A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T3</w:t>
            </w:r>
            <w:r w:rsidR="008205B4">
              <w:rPr>
                <w:rFonts w:asciiTheme="majorBidi" w:hAnsiTheme="majorBidi" w:cstheme="majorBidi"/>
              </w:rPr>
              <w:t xml:space="preserve"> libre</w:t>
            </w:r>
          </w:p>
        </w:tc>
        <w:tc>
          <w:tcPr>
            <w:tcW w:w="422" w:type="pct"/>
          </w:tcPr>
          <w:p w14:paraId="41EAB17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16" w:type="pct"/>
          </w:tcPr>
          <w:p w14:paraId="63A6909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33" w:type="pct"/>
          </w:tcPr>
          <w:p w14:paraId="080709A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4" w:type="pct"/>
          </w:tcPr>
          <w:p w14:paraId="110A99C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27" w:type="pct"/>
          </w:tcPr>
          <w:p w14:paraId="5EBAF52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  <w:shd w:val="clear" w:color="auto" w:fill="FFFFFF" w:themeFill="background1"/>
              </w:rPr>
              <w:t>1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  <w:shd w:val="clear" w:color="auto" w:fill="FFFFFF" w:themeFill="background1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  <w:shd w:val="clear" w:color="auto" w:fill="FFFFFF" w:themeFill="background1"/>
              </w:rPr>
              <w:t>3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1" w:type="pct"/>
            <w:shd w:val="clear" w:color="auto" w:fill="BFBFBF" w:themeFill="background1" w:themeFillShade="BF"/>
          </w:tcPr>
          <w:p w14:paraId="455CF04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495" w:type="pct"/>
            <w:vAlign w:val="center"/>
          </w:tcPr>
          <w:p w14:paraId="1979C1D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495" w:type="pct"/>
          </w:tcPr>
          <w:p w14:paraId="6F0DE88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309" w:type="pct"/>
          </w:tcPr>
          <w:p w14:paraId="039DC52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56A141C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2AEBFB49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0D020532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T4</w:t>
            </w:r>
            <w:r w:rsidR="008205B4">
              <w:rPr>
                <w:rFonts w:asciiTheme="majorBidi" w:hAnsiTheme="majorBidi" w:cstheme="majorBidi"/>
              </w:rPr>
              <w:t xml:space="preserve"> libre</w:t>
            </w:r>
          </w:p>
        </w:tc>
        <w:tc>
          <w:tcPr>
            <w:tcW w:w="422" w:type="pct"/>
          </w:tcPr>
          <w:p w14:paraId="218E176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16" w:type="pct"/>
          </w:tcPr>
          <w:p w14:paraId="63245B6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33" w:type="pct"/>
          </w:tcPr>
          <w:p w14:paraId="04D4475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4" w:type="pct"/>
          </w:tcPr>
          <w:p w14:paraId="5EC230F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527" w:type="pct"/>
          </w:tcPr>
          <w:p w14:paraId="5ADD7BC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431" w:type="pct"/>
          </w:tcPr>
          <w:p w14:paraId="7DE33BE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17E750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495" w:type="pct"/>
            <w:shd w:val="clear" w:color="auto" w:fill="BFBFBF" w:themeFill="background1" w:themeFillShade="BF"/>
          </w:tcPr>
          <w:p w14:paraId="3B5D1CB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309" w:type="pct"/>
          </w:tcPr>
          <w:p w14:paraId="7E23334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2774123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2241E066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3A13EC8C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LH</w:t>
            </w:r>
          </w:p>
        </w:tc>
        <w:tc>
          <w:tcPr>
            <w:tcW w:w="422" w:type="pct"/>
          </w:tcPr>
          <w:p w14:paraId="2966863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5D3786C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14:paraId="363B67B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BFBFBF" w:themeFill="background1" w:themeFillShade="BF"/>
          </w:tcPr>
          <w:p w14:paraId="20070AB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27" w:type="pct"/>
          </w:tcPr>
          <w:p w14:paraId="4932AE2D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7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2%</w:t>
            </w:r>
          </w:p>
        </w:tc>
        <w:tc>
          <w:tcPr>
            <w:tcW w:w="431" w:type="pct"/>
          </w:tcPr>
          <w:p w14:paraId="3850C7D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495" w:type="pct"/>
            <w:vAlign w:val="center"/>
          </w:tcPr>
          <w:p w14:paraId="0E0E841B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5DEEB7D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09" w:type="pct"/>
          </w:tcPr>
          <w:p w14:paraId="2A10214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47DA718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04BDBE5A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544A5DCE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PROLACTIN</w:t>
            </w:r>
            <w:r w:rsidR="008205B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22" w:type="pct"/>
          </w:tcPr>
          <w:p w14:paraId="43FD7CE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6EACA3C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14:paraId="70149DB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BFBFBF" w:themeFill="background1" w:themeFillShade="BF"/>
          </w:tcPr>
          <w:p w14:paraId="61F2DF1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27" w:type="pct"/>
          </w:tcPr>
          <w:p w14:paraId="3D64D04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9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431" w:type="pct"/>
          </w:tcPr>
          <w:p w14:paraId="5F969DEA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4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95" w:type="pct"/>
            <w:vAlign w:val="center"/>
          </w:tcPr>
          <w:p w14:paraId="3034F25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7A42201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%</w:t>
            </w:r>
          </w:p>
        </w:tc>
        <w:tc>
          <w:tcPr>
            <w:tcW w:w="309" w:type="pct"/>
          </w:tcPr>
          <w:p w14:paraId="55D5F17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0B9C42D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4C6B96ED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E3C40A8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lastRenderedPageBreak/>
              <w:t>PSA</w:t>
            </w:r>
            <w:r w:rsidR="008205B4">
              <w:rPr>
                <w:rFonts w:asciiTheme="majorBidi" w:hAnsiTheme="majorBidi" w:cstheme="majorBidi"/>
              </w:rPr>
              <w:t xml:space="preserve"> TOTAL</w:t>
            </w:r>
          </w:p>
        </w:tc>
        <w:tc>
          <w:tcPr>
            <w:tcW w:w="422" w:type="pct"/>
            <w:shd w:val="clear" w:color="auto" w:fill="BFBFBF" w:themeFill="background1" w:themeFillShade="BF"/>
          </w:tcPr>
          <w:p w14:paraId="6889758C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7C6F7A43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14:paraId="5BB2469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4" w:type="pct"/>
          </w:tcPr>
          <w:p w14:paraId="614AD83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527" w:type="pct"/>
            <w:shd w:val="clear" w:color="auto" w:fill="FFFFFF" w:themeFill="background1"/>
          </w:tcPr>
          <w:p w14:paraId="0F5562C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3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431" w:type="pct"/>
          </w:tcPr>
          <w:p w14:paraId="59BBAAA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6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495" w:type="pct"/>
            <w:vAlign w:val="center"/>
          </w:tcPr>
          <w:p w14:paraId="0F8FEA7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495" w:type="pct"/>
          </w:tcPr>
          <w:p w14:paraId="1F22D0D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309" w:type="pct"/>
          </w:tcPr>
          <w:p w14:paraId="15B29A61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7FD93FA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73893FFE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5689D0D9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TSH</w:t>
            </w:r>
          </w:p>
        </w:tc>
        <w:tc>
          <w:tcPr>
            <w:tcW w:w="422" w:type="pct"/>
          </w:tcPr>
          <w:p w14:paraId="001DEB01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316" w:type="pct"/>
          </w:tcPr>
          <w:p w14:paraId="16CD347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33" w:type="pct"/>
          </w:tcPr>
          <w:p w14:paraId="5963A947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4" w:type="pct"/>
          </w:tcPr>
          <w:p w14:paraId="5F61F96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527" w:type="pct"/>
            <w:shd w:val="clear" w:color="auto" w:fill="BFBFBF" w:themeFill="background1" w:themeFillShade="BF"/>
          </w:tcPr>
          <w:p w14:paraId="4CA9534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3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431" w:type="pct"/>
          </w:tcPr>
          <w:p w14:paraId="16EBF45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495" w:type="pct"/>
            <w:vAlign w:val="center"/>
          </w:tcPr>
          <w:p w14:paraId="7508FCD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74D8215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309" w:type="pct"/>
          </w:tcPr>
          <w:p w14:paraId="2283D5A8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36A859C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3BEF34A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7368FA84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VIT B12</w:t>
            </w:r>
          </w:p>
        </w:tc>
        <w:tc>
          <w:tcPr>
            <w:tcW w:w="422" w:type="pct"/>
          </w:tcPr>
          <w:p w14:paraId="1D5F94E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76E08B5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333" w:type="pct"/>
          </w:tcPr>
          <w:p w14:paraId="1F4E09C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SD</w:t>
            </w:r>
          </w:p>
        </w:tc>
        <w:tc>
          <w:tcPr>
            <w:tcW w:w="314" w:type="pct"/>
          </w:tcPr>
          <w:p w14:paraId="0FDAFA1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27" w:type="pct"/>
          </w:tcPr>
          <w:p w14:paraId="5EB8ADB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6DED97F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4EEB4E3F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3425A23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22CD4EA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394F56B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01710319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3F882FEE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VIT D</w:t>
            </w:r>
          </w:p>
        </w:tc>
        <w:tc>
          <w:tcPr>
            <w:tcW w:w="422" w:type="pct"/>
          </w:tcPr>
          <w:p w14:paraId="66A3935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6" w:type="pct"/>
          </w:tcPr>
          <w:p w14:paraId="2C57DD8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14:paraId="41D9452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4" w:type="pct"/>
            <w:shd w:val="clear" w:color="auto" w:fill="FFFFFF" w:themeFill="background1"/>
          </w:tcPr>
          <w:p w14:paraId="473DBD5B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527" w:type="pct"/>
          </w:tcPr>
          <w:p w14:paraId="2696390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6C15B93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  <w:vAlign w:val="center"/>
          </w:tcPr>
          <w:p w14:paraId="1870969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324D8CCD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09" w:type="pct"/>
          </w:tcPr>
          <w:p w14:paraId="641F509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  <w:shd w:val="clear" w:color="auto" w:fill="BFBFBF" w:themeFill="background1" w:themeFillShade="BF"/>
          </w:tcPr>
          <w:p w14:paraId="2062981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</w:tr>
      <w:tr w:rsidR="007171F5" w:rsidRPr="00B76B0E" w14:paraId="2DF19086" w14:textId="77777777" w:rsidTr="009030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679082AA" w14:textId="77777777" w:rsidR="007171F5" w:rsidRPr="00B76B0E" w:rsidRDefault="008205B4" w:rsidP="00AA4856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b w:val="0"/>
                <w:szCs w:val="20"/>
              </w:rPr>
            </w:pPr>
            <w:r>
              <w:rPr>
                <w:rFonts w:asciiTheme="majorBidi" w:eastAsia="MyriadPro-Regular" w:hAnsiTheme="majorBidi" w:cstheme="majorBidi"/>
                <w:szCs w:val="20"/>
              </w:rPr>
              <w:t>ELECTROLITOS</w:t>
            </w:r>
          </w:p>
        </w:tc>
      </w:tr>
      <w:tr w:rsidR="008205B4" w:rsidRPr="00B76B0E" w14:paraId="2EFFE5D4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7421EAD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Cl</w:t>
            </w:r>
          </w:p>
        </w:tc>
        <w:tc>
          <w:tcPr>
            <w:tcW w:w="422" w:type="pct"/>
          </w:tcPr>
          <w:p w14:paraId="2E9F9CF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3C5508C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33" w:type="pct"/>
          </w:tcPr>
          <w:p w14:paraId="253E360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14" w:type="pct"/>
          </w:tcPr>
          <w:p w14:paraId="5EAB507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527" w:type="pct"/>
          </w:tcPr>
          <w:p w14:paraId="6D3A6EE5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1" w:type="pct"/>
          </w:tcPr>
          <w:p w14:paraId="75BD319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762444FE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5" w:type="pct"/>
          </w:tcPr>
          <w:p w14:paraId="6877CE10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309" w:type="pct"/>
          </w:tcPr>
          <w:p w14:paraId="57293D83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6429B48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171F5" w:rsidRPr="00B76B0E" w14:paraId="35697FD3" w14:textId="77777777" w:rsidTr="008205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A20CBBC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422" w:type="pct"/>
          </w:tcPr>
          <w:p w14:paraId="4734BD58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mmol/L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4D50AED6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7%</w:t>
            </w:r>
          </w:p>
        </w:tc>
        <w:tc>
          <w:tcPr>
            <w:tcW w:w="333" w:type="pct"/>
          </w:tcPr>
          <w:p w14:paraId="2B5027BA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4" w:type="pct"/>
          </w:tcPr>
          <w:p w14:paraId="3D10D832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527" w:type="pct"/>
          </w:tcPr>
          <w:p w14:paraId="4A42D6E5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61%</w:t>
            </w:r>
          </w:p>
        </w:tc>
        <w:tc>
          <w:tcPr>
            <w:tcW w:w="431" w:type="pct"/>
          </w:tcPr>
          <w:p w14:paraId="013AFC24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4EE7A89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5" w:type="pct"/>
          </w:tcPr>
          <w:p w14:paraId="283BE647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309" w:type="pct"/>
          </w:tcPr>
          <w:p w14:paraId="1CFDF7EE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561D1989" w14:textId="77777777" w:rsidR="007171F5" w:rsidRPr="00B76B0E" w:rsidRDefault="007171F5" w:rsidP="00AA48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8205B4" w:rsidRPr="00B76B0E" w14:paraId="29215717" w14:textId="77777777" w:rsidTr="00820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</w:tcPr>
          <w:p w14:paraId="2B59A070" w14:textId="77777777" w:rsidR="007171F5" w:rsidRPr="00B76B0E" w:rsidRDefault="007171F5" w:rsidP="00AA485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6B0E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422" w:type="pct"/>
          </w:tcPr>
          <w:p w14:paraId="286CB9E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7%</w:t>
            </w:r>
          </w:p>
        </w:tc>
        <w:tc>
          <w:tcPr>
            <w:tcW w:w="316" w:type="pct"/>
            <w:shd w:val="clear" w:color="auto" w:fill="BFBFBF" w:themeFill="background1" w:themeFillShade="BF"/>
          </w:tcPr>
          <w:p w14:paraId="6E24F59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57%</w:t>
            </w:r>
          </w:p>
        </w:tc>
        <w:tc>
          <w:tcPr>
            <w:tcW w:w="333" w:type="pct"/>
          </w:tcPr>
          <w:p w14:paraId="1AEE627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14" w:type="pct"/>
          </w:tcPr>
          <w:p w14:paraId="4643791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527" w:type="pct"/>
          </w:tcPr>
          <w:p w14:paraId="25887039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0</w:t>
            </w:r>
            <w:r w:rsidR="008205B4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3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431" w:type="pct"/>
          </w:tcPr>
          <w:p w14:paraId="7E45F586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95" w:type="pct"/>
          </w:tcPr>
          <w:p w14:paraId="5CE9061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95" w:type="pct"/>
          </w:tcPr>
          <w:p w14:paraId="729ACC0F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309" w:type="pct"/>
          </w:tcPr>
          <w:p w14:paraId="37934E64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3" w:type="pct"/>
          </w:tcPr>
          <w:p w14:paraId="29331E62" w14:textId="77777777" w:rsidR="007171F5" w:rsidRPr="00B76B0E" w:rsidRDefault="007171F5" w:rsidP="00AA48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11D4D0CC" w14:textId="77777777" w:rsidR="00943F31" w:rsidRDefault="00943F31" w:rsidP="00240859">
      <w:pPr>
        <w:spacing w:line="480" w:lineRule="auto"/>
        <w:jc w:val="both"/>
        <w:rPr>
          <w:rFonts w:asciiTheme="majorBidi" w:hAnsiTheme="majorBidi" w:cstheme="majorBidi"/>
          <w:sz w:val="18"/>
          <w:szCs w:val="24"/>
          <w:lang w:val="es-ES"/>
        </w:rPr>
      </w:pPr>
    </w:p>
    <w:p w14:paraId="7F16DDC0" w14:textId="3D5570CA" w:rsidR="008205B4" w:rsidRPr="00943F31" w:rsidRDefault="008205B4" w:rsidP="00240859">
      <w:pPr>
        <w:spacing w:line="480" w:lineRule="auto"/>
        <w:jc w:val="both"/>
        <w:rPr>
          <w:rFonts w:asciiTheme="majorBidi" w:hAnsiTheme="majorBidi" w:cstheme="majorBidi"/>
          <w:sz w:val="18"/>
          <w:szCs w:val="24"/>
          <w:lang w:val="es-ES"/>
        </w:rPr>
      </w:pPr>
      <w:r w:rsidRPr="00943F31">
        <w:rPr>
          <w:rFonts w:asciiTheme="majorBidi" w:hAnsiTheme="majorBidi" w:cstheme="majorBidi"/>
          <w:sz w:val="18"/>
          <w:szCs w:val="24"/>
          <w:lang w:val="es-ES"/>
        </w:rPr>
        <w:t xml:space="preserve">ALB- Albúmina; ALP- Fosfatasa alcalina; ALT-alanina aminotransferasa; AMI- amilasa; AST- Aspartato aminotransferasa; Ca- Calcio; COL- colesterol; CO2- Dióxido de carbono; CPK-creatinina </w:t>
      </w:r>
      <w:proofErr w:type="spellStart"/>
      <w:r w:rsidRPr="00943F31">
        <w:rPr>
          <w:rFonts w:asciiTheme="majorBidi" w:hAnsiTheme="majorBidi" w:cstheme="majorBidi"/>
          <w:sz w:val="18"/>
          <w:szCs w:val="24"/>
          <w:lang w:val="es-ES"/>
        </w:rPr>
        <w:t>fosfoquinasa</w:t>
      </w:r>
      <w:proofErr w:type="spellEnd"/>
      <w:r w:rsidRPr="00943F31">
        <w:rPr>
          <w:rFonts w:asciiTheme="majorBidi" w:hAnsiTheme="majorBidi" w:cstheme="majorBidi"/>
          <w:sz w:val="18"/>
          <w:szCs w:val="24"/>
          <w:lang w:val="es-ES"/>
        </w:rPr>
        <w:t xml:space="preserve">; CREA- Creatinina; BD- Bilirrubina directa; GGT-gamma </w:t>
      </w:r>
      <w:proofErr w:type="spellStart"/>
      <w:r w:rsidRPr="00943F31">
        <w:rPr>
          <w:rFonts w:asciiTheme="majorBidi" w:hAnsiTheme="majorBidi" w:cstheme="majorBidi"/>
          <w:sz w:val="18"/>
          <w:szCs w:val="24"/>
          <w:lang w:val="es-ES"/>
        </w:rPr>
        <w:t>glutamil</w:t>
      </w:r>
      <w:proofErr w:type="spellEnd"/>
      <w:r w:rsidRPr="00943F31">
        <w:rPr>
          <w:rFonts w:asciiTheme="majorBidi" w:hAnsiTheme="majorBidi" w:cstheme="majorBidi"/>
          <w:sz w:val="18"/>
          <w:szCs w:val="24"/>
          <w:lang w:val="es-ES"/>
        </w:rPr>
        <w:t xml:space="preserve"> transferasa; GLU- glucosa; Lipoproteína de alta densidad HDL; LDH-lactato deshidrogenasa; Lipoproteína de baja densidad LDL; Mg-magnesio; P-fósforo; PSA TOTAL: antígeno prostático específico total; BT- Bilirrubina total; TG-triglicéridos; PT- Proteína total; AU-ácido úrico; AFP-alfa </w:t>
      </w:r>
      <w:proofErr w:type="spellStart"/>
      <w:r w:rsidRPr="00943F31">
        <w:rPr>
          <w:rFonts w:asciiTheme="majorBidi" w:hAnsiTheme="majorBidi" w:cstheme="majorBidi"/>
          <w:sz w:val="18"/>
          <w:szCs w:val="24"/>
          <w:lang w:val="es-ES"/>
        </w:rPr>
        <w:t>fetoproteína</w:t>
      </w:r>
      <w:proofErr w:type="spellEnd"/>
      <w:r w:rsidRPr="00943F31">
        <w:rPr>
          <w:rFonts w:asciiTheme="majorBidi" w:hAnsiTheme="majorBidi" w:cstheme="majorBidi"/>
          <w:sz w:val="18"/>
          <w:szCs w:val="24"/>
          <w:lang w:val="es-ES"/>
        </w:rPr>
        <w:t xml:space="preserve">; </w:t>
      </w:r>
      <w:r w:rsidRPr="00943F31">
        <w:rPr>
          <w:rFonts w:asciiTheme="majorBidi" w:hAnsiTheme="majorBidi" w:cstheme="majorBidi"/>
          <w:sz w:val="18"/>
          <w:szCs w:val="24"/>
        </w:rPr>
        <w:t>β</w:t>
      </w:r>
      <w:r w:rsidRPr="00943F31">
        <w:rPr>
          <w:rFonts w:asciiTheme="majorBidi" w:hAnsiTheme="majorBidi" w:cstheme="majorBidi"/>
          <w:sz w:val="18"/>
          <w:szCs w:val="24"/>
          <w:lang w:val="es-ES"/>
        </w:rPr>
        <w:t xml:space="preserve">HCG-gonadotropina coriónica humana beta; FER-ferritina; FSH- Hormona estimulante del folículo; T3 libre- Triyodotironina libre; T4 libre- Tiroxina libre; HL- hormona luteinizante; TSH-hormona estimulante de la tiroides; VIT B12-Vitamina B12; VIT D- Vitamina D; Cl-Cloruro K-Potasio; </w:t>
      </w:r>
      <w:proofErr w:type="spellStart"/>
      <w:r w:rsidRPr="00943F31">
        <w:rPr>
          <w:rFonts w:asciiTheme="majorBidi" w:hAnsiTheme="majorBidi" w:cstheme="majorBidi"/>
          <w:sz w:val="18"/>
          <w:szCs w:val="24"/>
          <w:lang w:val="es-ES"/>
        </w:rPr>
        <w:t>Na</w:t>
      </w:r>
      <w:proofErr w:type="spellEnd"/>
      <w:r w:rsidRPr="00943F31">
        <w:rPr>
          <w:rFonts w:asciiTheme="majorBidi" w:hAnsiTheme="majorBidi" w:cstheme="majorBidi"/>
          <w:sz w:val="18"/>
          <w:szCs w:val="24"/>
          <w:lang w:val="es-ES"/>
        </w:rPr>
        <w:t xml:space="preserve">-Sodio; </w:t>
      </w:r>
    </w:p>
    <w:p w14:paraId="2B460B22" w14:textId="77777777" w:rsidR="008205B4" w:rsidRPr="00943F31" w:rsidRDefault="008205B4" w:rsidP="00240859">
      <w:pPr>
        <w:spacing w:line="480" w:lineRule="auto"/>
        <w:jc w:val="both"/>
        <w:rPr>
          <w:rFonts w:asciiTheme="majorBidi" w:hAnsiTheme="majorBidi" w:cstheme="majorBidi"/>
          <w:sz w:val="10"/>
          <w:szCs w:val="16"/>
          <w:lang w:val="es-ES"/>
        </w:rPr>
      </w:pPr>
      <w:r w:rsidRPr="00943F31">
        <w:rPr>
          <w:rFonts w:asciiTheme="majorBidi" w:hAnsiTheme="majorBidi" w:cstheme="majorBidi"/>
          <w:bCs/>
          <w:sz w:val="18"/>
          <w:szCs w:val="16"/>
          <w:lang w:val="es-ES"/>
        </w:rPr>
        <w:t xml:space="preserve">Las celdas grises indican </w:t>
      </w:r>
      <w:proofErr w:type="spellStart"/>
      <w:r w:rsidRPr="00943F31">
        <w:rPr>
          <w:rFonts w:asciiTheme="majorBidi" w:hAnsiTheme="majorBidi" w:cstheme="majorBidi"/>
          <w:bCs/>
          <w:sz w:val="18"/>
          <w:szCs w:val="16"/>
          <w:lang w:val="es-ES"/>
        </w:rPr>
        <w:t>el</w:t>
      </w:r>
      <w:proofErr w:type="spellEnd"/>
      <w:r w:rsidRPr="00943F31">
        <w:rPr>
          <w:rFonts w:asciiTheme="majorBidi" w:hAnsiTheme="majorBidi" w:cstheme="majorBidi"/>
          <w:bCs/>
          <w:sz w:val="18"/>
          <w:szCs w:val="16"/>
          <w:lang w:val="es-ES"/>
        </w:rPr>
        <w:t xml:space="preserve"> TE</w:t>
      </w:r>
      <w:r w:rsidRPr="00943F31">
        <w:rPr>
          <w:rFonts w:asciiTheme="majorBidi" w:hAnsiTheme="majorBidi" w:cstheme="majorBidi"/>
          <w:bCs/>
          <w:sz w:val="18"/>
          <w:szCs w:val="16"/>
        </w:rPr>
        <w:t>α</w:t>
      </w:r>
      <w:r w:rsidRPr="00943F31">
        <w:rPr>
          <w:rFonts w:asciiTheme="majorBidi" w:hAnsiTheme="majorBidi" w:cstheme="majorBidi"/>
          <w:bCs/>
          <w:sz w:val="18"/>
          <w:szCs w:val="16"/>
          <w:lang w:val="es-ES"/>
        </w:rPr>
        <w:t xml:space="preserve"> que se tuvo en cuenta en el presente estudio.</w:t>
      </w:r>
    </w:p>
    <w:p w14:paraId="3925DEE9" w14:textId="77777777" w:rsidR="007171F5" w:rsidRPr="008205B4" w:rsidRDefault="007171F5" w:rsidP="004D29E9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  <w:lang w:val="es-ES"/>
        </w:rPr>
      </w:pPr>
    </w:p>
    <w:p w14:paraId="7CE55606" w14:textId="77777777" w:rsidR="007171F5" w:rsidRPr="008205B4" w:rsidRDefault="007171F5" w:rsidP="004D29E9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  <w:lang w:val="es-ES"/>
        </w:rPr>
      </w:pPr>
    </w:p>
    <w:p w14:paraId="11AE888A" w14:textId="60475F20" w:rsidR="0037341B" w:rsidRPr="006A27EA" w:rsidRDefault="002E6524" w:rsidP="0037341B">
      <w:pPr>
        <w:spacing w:line="480" w:lineRule="auto"/>
        <w:rPr>
          <w:rFonts w:asciiTheme="majorBidi" w:hAnsiTheme="majorBidi" w:cstheme="majorBidi"/>
          <w:b/>
          <w:sz w:val="24"/>
          <w:szCs w:val="24"/>
          <w:lang w:val="es-ES"/>
        </w:rPr>
      </w:pPr>
      <w:r w:rsidRPr="006A27EA">
        <w:rPr>
          <w:rFonts w:asciiTheme="majorBidi" w:hAnsiTheme="majorBidi" w:cstheme="majorBidi"/>
          <w:b/>
          <w:sz w:val="24"/>
          <w:szCs w:val="24"/>
          <w:lang w:val="es-ES"/>
        </w:rPr>
        <w:t>T</w:t>
      </w:r>
      <w:r w:rsidR="005A6E8C" w:rsidRPr="006A27EA">
        <w:rPr>
          <w:rFonts w:asciiTheme="majorBidi" w:hAnsiTheme="majorBidi" w:cstheme="majorBidi"/>
          <w:b/>
          <w:sz w:val="24"/>
          <w:szCs w:val="24"/>
          <w:lang w:val="es-ES"/>
        </w:rPr>
        <w:t>abl</w:t>
      </w:r>
      <w:r w:rsidR="006A27EA" w:rsidRPr="006A27EA">
        <w:rPr>
          <w:rFonts w:asciiTheme="majorBidi" w:hAnsiTheme="majorBidi" w:cstheme="majorBidi"/>
          <w:b/>
          <w:sz w:val="24"/>
          <w:szCs w:val="24"/>
          <w:lang w:val="es-ES"/>
        </w:rPr>
        <w:t>a</w:t>
      </w:r>
      <w:r w:rsidR="005A6E8C" w:rsidRPr="006A27EA">
        <w:rPr>
          <w:rFonts w:asciiTheme="majorBidi" w:hAnsiTheme="majorBidi" w:cstheme="majorBidi"/>
          <w:b/>
          <w:sz w:val="24"/>
          <w:szCs w:val="24"/>
          <w:lang w:val="es-ES"/>
        </w:rPr>
        <w:t xml:space="preserve"> S2: </w:t>
      </w:r>
      <w:r w:rsidR="006A27EA" w:rsidRPr="006A27EA">
        <w:rPr>
          <w:rFonts w:asciiTheme="majorBidi" w:hAnsiTheme="majorBidi" w:cstheme="majorBidi"/>
          <w:b/>
          <w:sz w:val="24"/>
          <w:szCs w:val="24"/>
          <w:lang w:val="es-ES"/>
        </w:rPr>
        <w:t>Desviación y métrica</w:t>
      </w:r>
      <w:r w:rsidR="005A6E8C" w:rsidRPr="006A27EA">
        <w:rPr>
          <w:rFonts w:asciiTheme="majorBidi" w:hAnsiTheme="majorBidi" w:cstheme="majorBidi"/>
          <w:b/>
          <w:sz w:val="24"/>
          <w:szCs w:val="24"/>
          <w:lang w:val="es-ES"/>
        </w:rPr>
        <w:t xml:space="preserve"> Sigma </w:t>
      </w:r>
      <w:r w:rsidR="006A27EA" w:rsidRPr="006A27EA">
        <w:rPr>
          <w:rFonts w:asciiTheme="majorBidi" w:hAnsiTheme="majorBidi" w:cstheme="majorBidi"/>
          <w:b/>
          <w:sz w:val="24"/>
          <w:szCs w:val="24"/>
          <w:lang w:val="es-ES"/>
        </w:rPr>
        <w:t>de las magnitudes según el m</w:t>
      </w:r>
      <w:r w:rsidR="006A27EA">
        <w:rPr>
          <w:rFonts w:asciiTheme="majorBidi" w:hAnsiTheme="majorBidi" w:cstheme="majorBidi"/>
          <w:b/>
          <w:sz w:val="24"/>
          <w:szCs w:val="24"/>
          <w:lang w:val="es-ES"/>
        </w:rPr>
        <w:t>étodo de linealidad</w:t>
      </w:r>
      <w:r w:rsidR="0037341B" w:rsidRPr="006A27EA">
        <w:rPr>
          <w:rFonts w:asciiTheme="majorBidi" w:hAnsiTheme="majorBidi" w:cstheme="majorBidi"/>
          <w:b/>
          <w:sz w:val="24"/>
          <w:szCs w:val="24"/>
          <w:lang w:val="es-ES"/>
        </w:rPr>
        <w:t xml:space="preserve"> </w:t>
      </w:r>
    </w:p>
    <w:tbl>
      <w:tblPr>
        <w:tblStyle w:val="Tablaconcuadrcula"/>
        <w:tblW w:w="5000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15"/>
        <w:gridCol w:w="1509"/>
        <w:gridCol w:w="1217"/>
        <w:gridCol w:w="1965"/>
        <w:gridCol w:w="2351"/>
        <w:gridCol w:w="2144"/>
        <w:gridCol w:w="2149"/>
      </w:tblGrid>
      <w:tr w:rsidR="00DE340A" w:rsidRPr="00B76B0E" w14:paraId="01F432C5" w14:textId="77777777" w:rsidTr="00903034">
        <w:trPr>
          <w:trHeight w:val="20"/>
          <w:jc w:val="center"/>
        </w:trPr>
        <w:tc>
          <w:tcPr>
            <w:tcW w:w="640" w:type="pct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6FB8E016" w14:textId="77777777" w:rsidR="00DE340A" w:rsidRPr="00B76B0E" w:rsidRDefault="006A27E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MAGNITUD</w:t>
            </w:r>
          </w:p>
        </w:tc>
        <w:tc>
          <w:tcPr>
            <w:tcW w:w="485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9908C" w14:textId="77777777" w:rsidR="00DE340A" w:rsidRPr="005B1B18" w:rsidRDefault="006A27EA" w:rsidP="003347E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18"/>
              </w:rPr>
            </w:pPr>
            <w:r>
              <w:rPr>
                <w:rFonts w:asciiTheme="majorBidi" w:hAnsiTheme="majorBidi" w:cstheme="majorBidi"/>
                <w:b/>
                <w:sz w:val="20"/>
                <w:szCs w:val="18"/>
              </w:rPr>
              <w:t>DESVIACIÓN</w:t>
            </w:r>
          </w:p>
        </w:tc>
        <w:tc>
          <w:tcPr>
            <w:tcW w:w="486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B1BB5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1B18">
              <w:rPr>
                <w:rFonts w:asciiTheme="majorBidi" w:hAnsiTheme="majorBidi" w:cstheme="majorBidi"/>
                <w:b/>
                <w:sz w:val="20"/>
                <w:szCs w:val="18"/>
              </w:rPr>
              <w:t>TEα</w:t>
            </w:r>
          </w:p>
        </w:tc>
        <w:tc>
          <w:tcPr>
            <w:tcW w:w="775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2C838" w14:textId="77777777" w:rsidR="00DE340A" w:rsidRDefault="006A27E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FUENTE</w:t>
            </w:r>
          </w:p>
        </w:tc>
        <w:tc>
          <w:tcPr>
            <w:tcW w:w="2614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71D7E189" w14:textId="77777777" w:rsidR="00DE340A" w:rsidRPr="00B76B0E" w:rsidRDefault="006A27EA" w:rsidP="006A27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ÉTRICA </w:t>
            </w:r>
            <w:r w:rsidR="00DE340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IGMA </w:t>
            </w:r>
          </w:p>
        </w:tc>
      </w:tr>
      <w:tr w:rsidR="00DE340A" w:rsidRPr="00B76B0E" w14:paraId="16E1586E" w14:textId="77777777" w:rsidTr="00903034">
        <w:trPr>
          <w:trHeight w:val="20"/>
          <w:jc w:val="center"/>
        </w:trPr>
        <w:tc>
          <w:tcPr>
            <w:tcW w:w="640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4C558F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B05F3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01232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7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6D69E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425B2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6DD47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3CECC" w14:textId="77777777" w:rsidR="00DE340A" w:rsidRPr="00B76B0E" w:rsidRDefault="00DE340A" w:rsidP="00B76B0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3</w:t>
            </w:r>
          </w:p>
        </w:tc>
      </w:tr>
      <w:tr w:rsidR="003342DD" w:rsidRPr="00B76B0E" w14:paraId="13C23E86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0A323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LB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5B2B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6C41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C9DFD" w14:textId="77777777" w:rsidR="00DE340A" w:rsidRPr="00B76B0E" w:rsidRDefault="00DE340A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CF5B645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95E5A3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3B7F86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A02F72" w:rsidRPr="00B76B0E" w14:paraId="2B5261F4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E554C0" w14:textId="77777777" w:rsidR="00A02F72" w:rsidRPr="00B76B0E" w:rsidRDefault="00A02F72" w:rsidP="006A27E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L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11AD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ED8A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A943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B4554D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DD4284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18F3E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A02F72" w:rsidRPr="00B76B0E" w14:paraId="7AC85B6C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84908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L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A52EF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C48E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5BAF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6A22F3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6F9D4C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965A06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A02F72" w:rsidRPr="00B76B0E" w14:paraId="47C39AA7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6838A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M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>I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2CA7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E290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987D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60CA96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8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ECB560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9B033E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A02F72" w:rsidRPr="00B76B0E" w14:paraId="59E46A88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0D6E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S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22F4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C367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3641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1141B9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B73BAD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1D3800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</w:tr>
      <w:tr w:rsidR="00A02F72" w:rsidRPr="00B76B0E" w14:paraId="0184E6C9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D7CE5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BUN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34E1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6F56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1941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39F842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F6030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DDD6C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</w:tr>
      <w:tr w:rsidR="00A02F72" w:rsidRPr="00B76B0E" w14:paraId="694D9CE6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966EB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2E13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7B64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9</w:t>
            </w:r>
            <w:r w:rsidR="006A27EA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2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8A8D2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7277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8C150C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B4425D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06BF97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</w:tr>
      <w:tr w:rsidR="003342DD" w:rsidRPr="00B76B0E" w14:paraId="203D4877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890183" w14:textId="77777777" w:rsidR="00DE340A" w:rsidRPr="00B76B0E" w:rsidRDefault="006A27E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</w:t>
            </w:r>
            <w:r w:rsidR="00DE340A"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OL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BF64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2D22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551B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NCE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2CD167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0E3175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3041F9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</w:tr>
      <w:tr w:rsidR="003342DD" w:rsidRPr="00B76B0E" w14:paraId="3889033A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11B7D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O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5F52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A379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3DA6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5AE519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B7D2C8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23127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4</w:t>
            </w:r>
          </w:p>
        </w:tc>
      </w:tr>
      <w:tr w:rsidR="00A02F72" w:rsidRPr="00B76B0E" w14:paraId="6B4A16E8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4D9C4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PK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1A30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7AC1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1CDE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6F75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DA46E0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81D214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092D03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A02F72" w:rsidRPr="00B76B0E" w14:paraId="05DEBBD8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5DAF1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RE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2623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EAA8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1C38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6F75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E6155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FCE6C7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D252A9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A02F72" w:rsidRPr="00B76B0E" w14:paraId="562FCD9D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D905A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DB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B2D7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03F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50D1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6F75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5B4729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69CE40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BE4738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3342DD" w:rsidRPr="00B76B0E" w14:paraId="59D6331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EFF14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GG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70FB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1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20BA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2</w:t>
            </w:r>
            <w:r w:rsidR="006A27EA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5533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ICOS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A4741F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ABBB0A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D73AD8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</w:tr>
      <w:tr w:rsidR="00A02F72" w:rsidRPr="00B76B0E" w14:paraId="0321AEB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72179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GLU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F3AA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A8AE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FEFE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414247F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3C90E5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3377F7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</w:tr>
      <w:tr w:rsidR="00A02F72" w:rsidRPr="00B76B0E" w14:paraId="2F2D17C7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380B4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HDL-C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4A19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8D08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5031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F43813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BC0CCE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E80D30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A02F72" w:rsidRPr="00B76B0E" w14:paraId="10DF7D1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F5EB8E" w14:textId="77777777" w:rsidR="00A02F72" w:rsidRPr="00B76B0E" w:rsidRDefault="006A27EA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HIERRO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AA49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A08F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66462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FA60B7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011FA6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CBFB06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</w:tr>
      <w:tr w:rsidR="00A02F72" w:rsidRPr="00B76B0E" w14:paraId="08505430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CDD59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D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892BF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2716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4F88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5568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86EF57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3CA96F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E0EC96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</w:tr>
      <w:tr w:rsidR="003342DD" w:rsidRPr="00B76B0E" w14:paraId="5A59315D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BA6B4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DL-C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2369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5B62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9F69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7C60BC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3BF5E2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F8B341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</w:tr>
      <w:tr w:rsidR="003342DD" w:rsidRPr="00B76B0E" w14:paraId="6CECC758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C797A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Mg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287F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1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7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7BAF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C8F90" w14:textId="77777777" w:rsidR="00DE340A" w:rsidRPr="00B76B0E" w:rsidRDefault="00A02F72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BAC6E7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6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1178FE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FF81FE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3342DD" w:rsidRPr="00B76B0E" w14:paraId="5F07FD7C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A86C0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572D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4106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0</w:t>
            </w:r>
            <w:r w:rsidR="006A27EA">
              <w:rPr>
                <w:rFonts w:asciiTheme="majorBidi" w:eastAsia="MyriadPro-Regular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5246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51F14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7A2592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A4332F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</w:tr>
      <w:tr w:rsidR="003342DD" w:rsidRPr="00B76B0E" w14:paraId="4695CBB8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94554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B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7D5A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7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CAAE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653EF" w14:textId="77777777" w:rsidR="00DE340A" w:rsidRPr="00B76B0E" w:rsidRDefault="00A02F72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6AEF21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08AE06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AD0C80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</w:tr>
      <w:tr w:rsidR="003342DD" w:rsidRPr="00B76B0E" w14:paraId="49320393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B5274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G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011E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AA4C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1320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NCE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068089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21D38A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6125AC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A02F72" w:rsidRPr="00B76B0E" w14:paraId="0829436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BFF27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>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5DE2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861F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36532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8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04E23FA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0C70E8F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86243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A02F72" w:rsidRPr="00B76B0E" w14:paraId="57A0A95A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0AB1F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>U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AF0E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eastAsia="MyriadPro-Regular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8BE6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eastAsia="MyriadPro-Regular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CA818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8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C99692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464AFA1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5B2638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DE340A" w:rsidRPr="00B76B0E" w14:paraId="5CF8CD18" w14:textId="77777777" w:rsidTr="00903034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DB8D6" w14:textId="77777777" w:rsidR="00DE340A" w:rsidRPr="00B76B0E" w:rsidRDefault="006A27E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INMUNOENSAYO</w:t>
            </w:r>
          </w:p>
        </w:tc>
      </w:tr>
      <w:tr w:rsidR="003342DD" w:rsidRPr="00B76B0E" w14:paraId="6B667D74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E10C6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AFP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4A5F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03F4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7C635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4BA31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6BB856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2F9FCD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3342DD" w:rsidRPr="00B76B0E" w14:paraId="4AE7B8B2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E7BCC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βHCG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319C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1CE0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A96D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E69CB">
              <w:rPr>
                <w:rFonts w:asciiTheme="majorBidi" w:hAnsiTheme="majorBidi" w:cstheme="majorBidi"/>
                <w:sz w:val="18"/>
                <w:szCs w:val="18"/>
              </w:rPr>
              <w:t>RiliBAK</w:t>
            </w:r>
            <w:proofErr w:type="spellEnd"/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9CAD42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539F8F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C1208C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</w:tr>
      <w:tr w:rsidR="003342DD" w:rsidRPr="00B76B0E" w14:paraId="7D93AB2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A56EE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FER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CD03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1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C933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8788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CAP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A949AD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2046AF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8774A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5</w:t>
            </w:r>
          </w:p>
        </w:tc>
      </w:tr>
      <w:tr w:rsidR="003342DD" w:rsidRPr="00B76B0E" w14:paraId="5FB628DC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19A14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FS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CFDE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2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664D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7234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72079B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E91F3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5E74D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3342DD" w:rsidRPr="00B76B0E" w14:paraId="1C1E0E2F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4A734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3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libr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6936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20AB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1298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ICOS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743ECB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DD61A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730F5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3342DD" w:rsidRPr="00B76B0E" w14:paraId="1C5F013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12D93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4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libr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32EE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A2DC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BF6EE" w14:textId="77777777" w:rsidR="00DE340A" w:rsidRPr="006A27EA" w:rsidRDefault="00DE340A" w:rsidP="006A27E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6A27EA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 xml:space="preserve">EQA </w:t>
            </w:r>
            <w:r w:rsidR="006A27EA" w:rsidRPr="006A27EA">
              <w:rPr>
                <w:rFonts w:asciiTheme="majorBidi" w:hAnsiTheme="majorBidi" w:cstheme="majorBidi"/>
                <w:color w:val="000000"/>
                <w:sz w:val="18"/>
                <w:szCs w:val="18"/>
                <w:lang w:val="es-ES"/>
              </w:rPr>
              <w:t>Mínima en Españ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4CB9B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87C7BB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AA3E39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3342DD" w:rsidRPr="00B76B0E" w14:paraId="29AEC586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BE109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L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E5B0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5DE0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4646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E6C886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4BAA29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6FCC21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</w:tr>
      <w:tr w:rsidR="003342DD" w:rsidRPr="00B76B0E" w14:paraId="364D85B1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DC5F0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PROLACTIN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>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55B1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558C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AA93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RCP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A19CF2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B2C41B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E2C93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3342DD" w:rsidRPr="00B76B0E" w14:paraId="7C8F864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E9AC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PSA</w:t>
            </w:r>
            <w:r w:rsidR="006A27E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TOTAL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5EA4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9F2B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174E1" w14:textId="0AA5A362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E69CB">
              <w:rPr>
                <w:rFonts w:asciiTheme="majorBidi" w:hAnsiTheme="majorBidi" w:cstheme="majorBidi"/>
                <w:sz w:val="18"/>
                <w:szCs w:val="18"/>
              </w:rPr>
              <w:t>Ricos</w:t>
            </w:r>
            <w:proofErr w:type="spellEnd"/>
            <w:r w:rsidRPr="006E69C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="0072488E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6E69CB">
              <w:rPr>
                <w:rFonts w:asciiTheme="majorBidi" w:hAnsiTheme="majorBidi" w:cstheme="majorBidi"/>
                <w:sz w:val="18"/>
                <w:szCs w:val="18"/>
              </w:rPr>
              <w:t>es</w:t>
            </w:r>
            <w:r w:rsidR="00943F31">
              <w:rPr>
                <w:rFonts w:asciiTheme="majorBidi" w:hAnsiTheme="majorBidi" w:cstheme="majorBidi"/>
                <w:sz w:val="18"/>
                <w:szCs w:val="18"/>
              </w:rPr>
              <w:t>eable</w:t>
            </w:r>
            <w:proofErr w:type="spellEnd"/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BDDB52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37A813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DBBE6B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3342DD" w:rsidRPr="00B76B0E" w14:paraId="067225FF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1F0C50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TS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82DA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2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C62A4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11AE7" w14:textId="77777777" w:rsidR="00DE340A" w:rsidRPr="00B76B0E" w:rsidRDefault="00A02F72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8CB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6341C3EB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05EA75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7006D69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</w:tr>
      <w:tr w:rsidR="003342DD" w:rsidRPr="00B76B0E" w14:paraId="418F392B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285ABC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VIT B1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DD9DA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B6E31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F1A27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69CB">
              <w:rPr>
                <w:rFonts w:asciiTheme="majorBidi" w:hAnsiTheme="majorBidi" w:cstheme="majorBidi"/>
                <w:sz w:val="18"/>
                <w:szCs w:val="18"/>
              </w:rPr>
              <w:t>WSLH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EB2788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A584C5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874BD4E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</w:tr>
      <w:tr w:rsidR="003342DD" w:rsidRPr="00B76B0E" w14:paraId="56F4BB8D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910CAD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VIT D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00B76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*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473B3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77EF6" w14:textId="19E454A2" w:rsidR="00DE340A" w:rsidRPr="00B76B0E" w:rsidRDefault="0072488E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astudio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</w:t>
            </w:r>
            <w:r w:rsidR="00943F3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riación</w:t>
            </w:r>
            <w:proofErr w:type="spellEnd"/>
            <w:r w:rsidR="00943F3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  <w:r w:rsidR="00943F3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ológica</w:t>
            </w:r>
            <w:proofErr w:type="spellEnd"/>
            <w:r w:rsidR="00943F3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E0E4A2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540A3FF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6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E04CF2" w14:textId="77777777" w:rsidR="00DE340A" w:rsidRPr="00B76B0E" w:rsidRDefault="00DE340A" w:rsidP="00DE340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</w:tr>
      <w:tr w:rsidR="00DE340A" w:rsidRPr="00B76B0E" w14:paraId="7BB6CFC8" w14:textId="77777777" w:rsidTr="00903034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EFAF" w14:textId="77777777" w:rsidR="00DE340A" w:rsidRPr="00B76B0E" w:rsidRDefault="006A27EA" w:rsidP="00DE340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ELECTROLITOS</w:t>
            </w:r>
          </w:p>
        </w:tc>
      </w:tr>
      <w:tr w:rsidR="00A02F72" w:rsidRPr="00B76B0E" w14:paraId="41BE0625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4E293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Cl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0CD1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9EE70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CFFC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A3C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44E2F6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67CF9F3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0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38DCB5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A02F72" w:rsidRPr="00B76B0E" w14:paraId="62A89FD9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FE8EDC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K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B6A7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0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FF0D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9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7E00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A3C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45AE1B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D91C32E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BF9A129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</w:tr>
      <w:tr w:rsidR="00A02F72" w:rsidRPr="00B76B0E" w14:paraId="14BB8D23" w14:textId="77777777" w:rsidTr="00903034">
        <w:trPr>
          <w:trHeight w:val="2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092EB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b/>
                <w:sz w:val="20"/>
                <w:szCs w:val="20"/>
              </w:rPr>
              <w:t>N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1BEA7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color w:val="000000"/>
              </w:rPr>
              <w:t>-0</w:t>
            </w:r>
            <w:r w:rsidR="006A27EA">
              <w:rPr>
                <w:rFonts w:asciiTheme="majorBidi" w:hAnsiTheme="majorBidi" w:cstheme="majorBidi"/>
                <w:color w:val="000000"/>
              </w:rPr>
              <w:t>,</w:t>
            </w:r>
            <w:r w:rsidRPr="00B76B0E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BF1E5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57%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BC73D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2A3C">
              <w:rPr>
                <w:rFonts w:asciiTheme="majorBidi" w:hAnsiTheme="majorBidi" w:cstheme="majorBidi"/>
                <w:sz w:val="18"/>
                <w:szCs w:val="18"/>
              </w:rPr>
              <w:t>CLIA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276254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F3EAF6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9ACEB" w14:textId="77777777" w:rsidR="00A02F72" w:rsidRPr="00B76B0E" w:rsidRDefault="00A02F72" w:rsidP="00A02F72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6B0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6A27E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76B0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</w:tbl>
    <w:p w14:paraId="7A22426A" w14:textId="26722478" w:rsidR="00E52072" w:rsidRPr="00B76B0E" w:rsidRDefault="00943F31" w:rsidP="00E52072">
      <w:pPr>
        <w:spacing w:line="480" w:lineRule="auto"/>
        <w:rPr>
          <w:rFonts w:asciiTheme="majorBidi" w:hAnsiTheme="majorBidi" w:cstheme="majorBidi"/>
          <w:b/>
          <w:sz w:val="16"/>
          <w:szCs w:val="16"/>
        </w:rPr>
      </w:pPr>
      <w:r>
        <w:rPr>
          <w:rFonts w:asciiTheme="majorBidi" w:hAnsiTheme="majorBidi" w:cstheme="majorBidi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D1AD113" wp14:editId="4D007AC1">
                <wp:simplePos x="0" y="0"/>
                <wp:positionH relativeFrom="column">
                  <wp:posOffset>1398270</wp:posOffset>
                </wp:positionH>
                <wp:positionV relativeFrom="paragraph">
                  <wp:posOffset>16510</wp:posOffset>
                </wp:positionV>
                <wp:extent cx="640080" cy="182880"/>
                <wp:effectExtent l="0" t="0" r="7620" b="762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0080" cy="1828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A1E293" id="Rectangle 6" o:spid="_x0000_s1026" style="position:absolute;margin-left:110.1pt;margin-top:1.3pt;width:50.4pt;height:14.4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" fillcolor="#d8d8d8 [2732]" strokecolor="#1f4d78 [1604]" strokeweight="1pt">
                <v:path arrowok="t"/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8D39FD2" wp14:editId="4651C360">
                <wp:simplePos x="0" y="0"/>
                <wp:positionH relativeFrom="column">
                  <wp:posOffset>2783205</wp:posOffset>
                </wp:positionH>
                <wp:positionV relativeFrom="paragraph">
                  <wp:posOffset>33655</wp:posOffset>
                </wp:positionV>
                <wp:extent cx="640080" cy="182880"/>
                <wp:effectExtent l="0" t="0" r="7620" b="762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0080" cy="1828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550D65" id="Rectangle 4" o:spid="_x0000_s1026" style="position:absolute;margin-left:219.15pt;margin-top:2.65pt;width:50.4pt;height:14.4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" filled="f" strokecolor="#1f4d78 [1604]" strokeweight="1pt">
                <v:path arrowok="t"/>
              </v:rect>
            </w:pict>
          </mc:Fallback>
        </mc:AlternateContent>
      </w:r>
      <w:r>
        <w:rPr>
          <w:rFonts w:asciiTheme="majorBidi" w:hAnsiTheme="majorBidi" w:cstheme="majorBidi"/>
          <w:b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9A6ED92" wp14:editId="4DA80F52">
                <wp:simplePos x="0" y="0"/>
                <wp:positionH relativeFrom="column">
                  <wp:posOffset>167640</wp:posOffset>
                </wp:positionH>
                <wp:positionV relativeFrom="paragraph">
                  <wp:posOffset>6985</wp:posOffset>
                </wp:positionV>
                <wp:extent cx="640080" cy="182880"/>
                <wp:effectExtent l="0" t="0" r="7620" b="762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0080" cy="18288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268FCC" id="Rectangle 5" o:spid="_x0000_s1026" style="position:absolute;margin-left:13.2pt;margin-top:.55pt;width:50.4pt;height:14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" fillcolor="#a5a5a5 [2092]" strokecolor="#1f4d78 [1604]" strokeweight="1pt">
                <v:path arrowok="t"/>
              </v:rect>
            </w:pict>
          </mc:Fallback>
        </mc:AlternateContent>
      </w:r>
      <w:r w:rsidR="00E52072" w:rsidRPr="00B76B0E">
        <w:rPr>
          <w:rFonts w:asciiTheme="majorBidi" w:hAnsiTheme="majorBidi" w:cstheme="majorBidi"/>
          <w:b/>
          <w:sz w:val="16"/>
          <w:szCs w:val="16"/>
        </w:rPr>
        <w:t xml:space="preserve">&gt;6                                     </w:t>
      </w:r>
      <w:r w:rsidR="005A6E8C">
        <w:rPr>
          <w:rFonts w:asciiTheme="majorBidi" w:hAnsiTheme="majorBidi" w:cstheme="majorBidi"/>
          <w:b/>
          <w:sz w:val="16"/>
          <w:szCs w:val="16"/>
        </w:rPr>
        <w:t xml:space="preserve">     </w:t>
      </w:r>
      <w:r w:rsidR="00E52072" w:rsidRPr="00B76B0E">
        <w:rPr>
          <w:rFonts w:asciiTheme="majorBidi" w:hAnsiTheme="majorBidi" w:cstheme="majorBidi"/>
          <w:b/>
          <w:sz w:val="16"/>
          <w:szCs w:val="16"/>
        </w:rPr>
        <w:t>≥3-6                                                 &lt;3</w:t>
      </w:r>
    </w:p>
    <w:p w14:paraId="0F5AE063" w14:textId="77777777" w:rsidR="006A27EA" w:rsidRPr="006A27EA" w:rsidRDefault="006A27EA" w:rsidP="006A27EA">
      <w:pPr>
        <w:spacing w:after="160" w:line="480" w:lineRule="auto"/>
        <w:jc w:val="both"/>
        <w:rPr>
          <w:rFonts w:ascii="Times New Roman" w:eastAsia="Calibri" w:hAnsi="Times New Roman" w:cs="Times New Roman"/>
          <w:sz w:val="16"/>
          <w:lang w:val="es-ES"/>
        </w:rPr>
      </w:pPr>
      <w:r w:rsidRPr="006A27EA">
        <w:rPr>
          <w:rFonts w:ascii="Times New Roman" w:eastAsia="Calibri" w:hAnsi="Times New Roman" w:cs="Times New Roman"/>
          <w:sz w:val="16"/>
          <w:lang w:val="es-ES"/>
        </w:rPr>
        <w:t xml:space="preserve">ALB- Albúmina; ALP- Fosfatasa alcalina; ALT-alanina aminotransferasa; AMI- amilasa; AST- Aspartato aminotransferasa; Ca- Calcio; COL- colesterol; CO2- Dióxido de carbono; CPK-creatinina </w:t>
      </w:r>
      <w:proofErr w:type="spellStart"/>
      <w:r w:rsidRPr="006A27EA">
        <w:rPr>
          <w:rFonts w:ascii="Times New Roman" w:eastAsia="Calibri" w:hAnsi="Times New Roman" w:cs="Times New Roman"/>
          <w:sz w:val="16"/>
          <w:lang w:val="es-ES"/>
        </w:rPr>
        <w:t>fosfoquinasa</w:t>
      </w:r>
      <w:proofErr w:type="spellEnd"/>
      <w:r w:rsidRPr="006A27EA">
        <w:rPr>
          <w:rFonts w:ascii="Times New Roman" w:eastAsia="Calibri" w:hAnsi="Times New Roman" w:cs="Times New Roman"/>
          <w:sz w:val="16"/>
          <w:lang w:val="es-ES"/>
        </w:rPr>
        <w:t xml:space="preserve">; CREA- Creatinina; BD- Bilirrubina directa; GGT-gamma </w:t>
      </w:r>
      <w:proofErr w:type="spellStart"/>
      <w:r w:rsidRPr="006A27EA">
        <w:rPr>
          <w:rFonts w:ascii="Times New Roman" w:eastAsia="Calibri" w:hAnsi="Times New Roman" w:cs="Times New Roman"/>
          <w:sz w:val="16"/>
          <w:lang w:val="es-ES"/>
        </w:rPr>
        <w:t>glutamil</w:t>
      </w:r>
      <w:proofErr w:type="spellEnd"/>
      <w:r w:rsidRPr="006A27EA">
        <w:rPr>
          <w:rFonts w:ascii="Times New Roman" w:eastAsia="Calibri" w:hAnsi="Times New Roman" w:cs="Times New Roman"/>
          <w:sz w:val="16"/>
          <w:lang w:val="es-ES"/>
        </w:rPr>
        <w:t xml:space="preserve"> transferasa; GLU- glucosa; Lipoproteína de alta densidad HDL; LDH-lactato deshidrogenasa; Lipoproteína de baja densidad LDL; Mg-magnesio; P-fósforo; PSA TOTAL: antígeno prostático específico total; BT- Bilirrubina total; TG-triglicéridos; PT- Proteína total; AU-ácido úrico; AFP-alfa </w:t>
      </w:r>
      <w:proofErr w:type="spellStart"/>
      <w:r w:rsidRPr="006A27EA">
        <w:rPr>
          <w:rFonts w:ascii="Times New Roman" w:eastAsia="Calibri" w:hAnsi="Times New Roman" w:cs="Times New Roman"/>
          <w:sz w:val="16"/>
          <w:lang w:val="es-ES"/>
        </w:rPr>
        <w:t>fetoproteína</w:t>
      </w:r>
      <w:proofErr w:type="spellEnd"/>
      <w:r w:rsidRPr="006A27EA">
        <w:rPr>
          <w:rFonts w:ascii="Times New Roman" w:eastAsia="Calibri" w:hAnsi="Times New Roman" w:cs="Times New Roman"/>
          <w:sz w:val="16"/>
          <w:lang w:val="es-ES"/>
        </w:rPr>
        <w:t xml:space="preserve">; </w:t>
      </w:r>
      <w:r w:rsidRPr="006A27EA">
        <w:rPr>
          <w:rFonts w:ascii="Times New Roman" w:eastAsia="Calibri" w:hAnsi="Times New Roman" w:cs="Times New Roman"/>
          <w:sz w:val="16"/>
        </w:rPr>
        <w:t>β</w:t>
      </w:r>
      <w:r w:rsidRPr="006A27EA">
        <w:rPr>
          <w:rFonts w:ascii="Times New Roman" w:eastAsia="Calibri" w:hAnsi="Times New Roman" w:cs="Times New Roman"/>
          <w:sz w:val="16"/>
          <w:lang w:val="es-ES"/>
        </w:rPr>
        <w:t xml:space="preserve">HCG-gonadotropina coriónica humana beta; FER-ferritina; FSH- Hormona estimulante del folículo; T3 libre- Triyodotironina libre; T4 libre- Tiroxina libre; HL- hormona luteinizante; TSH-hormona estimulante de la tiroides; VIT B12-Vitamina B12; VIT D- Vitamina D; Cl-Cloruro K-Potasio; </w:t>
      </w:r>
      <w:proofErr w:type="spellStart"/>
      <w:r w:rsidRPr="006A27EA">
        <w:rPr>
          <w:rFonts w:ascii="Times New Roman" w:eastAsia="Calibri" w:hAnsi="Times New Roman" w:cs="Times New Roman"/>
          <w:sz w:val="16"/>
          <w:lang w:val="es-ES"/>
        </w:rPr>
        <w:t>Na</w:t>
      </w:r>
      <w:proofErr w:type="spellEnd"/>
      <w:r w:rsidRPr="006A27EA">
        <w:rPr>
          <w:rFonts w:ascii="Times New Roman" w:eastAsia="Calibri" w:hAnsi="Times New Roman" w:cs="Times New Roman"/>
          <w:sz w:val="16"/>
          <w:lang w:val="es-ES"/>
        </w:rPr>
        <w:t xml:space="preserve">-Sodio; CLIA 1992  fuente de los errores totales permitidos para distintas magnitudes </w:t>
      </w:r>
    </w:p>
    <w:p w14:paraId="2C5EDD74" w14:textId="77777777" w:rsidR="005A6E8C" w:rsidRPr="00943F31" w:rsidRDefault="005A6E8C" w:rsidP="005A6E8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s-ES"/>
        </w:rPr>
      </w:pPr>
      <w:r w:rsidRPr="00943F31">
        <w:rPr>
          <w:rFonts w:asciiTheme="majorBidi" w:hAnsiTheme="majorBidi" w:cstheme="majorBidi"/>
          <w:sz w:val="16"/>
          <w:lang w:val="es-ES"/>
        </w:rPr>
        <w:t>*</w:t>
      </w:r>
      <w:r w:rsidR="006A27EA" w:rsidRPr="00943F31">
        <w:rPr>
          <w:rFonts w:asciiTheme="majorBidi" w:hAnsiTheme="majorBidi" w:cstheme="majorBidi"/>
          <w:sz w:val="16"/>
          <w:lang w:val="es-ES"/>
        </w:rPr>
        <w:t>Magnitudes con calibradores multipunto</w:t>
      </w:r>
    </w:p>
    <w:p w14:paraId="4E627A6A" w14:textId="77777777" w:rsidR="005A6E8C" w:rsidRPr="00943F31" w:rsidRDefault="005A6E8C" w:rsidP="00E52072">
      <w:pPr>
        <w:spacing w:line="480" w:lineRule="auto"/>
        <w:jc w:val="both"/>
        <w:rPr>
          <w:rFonts w:asciiTheme="majorBidi" w:hAnsiTheme="majorBidi" w:cstheme="majorBidi"/>
          <w:sz w:val="16"/>
          <w:lang w:val="es-ES"/>
        </w:rPr>
      </w:pPr>
    </w:p>
    <w:p w14:paraId="32FF1517" w14:textId="77777777" w:rsidR="00FF71D9" w:rsidRPr="00943F31" w:rsidRDefault="00FF71D9">
      <w:pPr>
        <w:rPr>
          <w:rFonts w:asciiTheme="majorBidi" w:hAnsiTheme="majorBidi" w:cstheme="majorBidi"/>
          <w:lang w:val="es-ES"/>
        </w:rPr>
      </w:pPr>
    </w:p>
    <w:p w14:paraId="7ED8F25C" w14:textId="77777777" w:rsidR="00274D1A" w:rsidRPr="00943F31" w:rsidRDefault="00274D1A">
      <w:pPr>
        <w:rPr>
          <w:rFonts w:asciiTheme="majorBidi" w:hAnsiTheme="majorBidi" w:cstheme="majorBidi"/>
          <w:lang w:val="es-ES"/>
        </w:rPr>
      </w:pPr>
    </w:p>
    <w:p w14:paraId="63D6BFE9" w14:textId="77777777" w:rsidR="001C55D5" w:rsidRPr="00943F31" w:rsidRDefault="001C55D5">
      <w:pPr>
        <w:rPr>
          <w:rFonts w:asciiTheme="majorBidi" w:hAnsiTheme="majorBidi" w:cstheme="majorBidi"/>
          <w:lang w:val="es-ES"/>
        </w:rPr>
      </w:pPr>
    </w:p>
    <w:p w14:paraId="408D3DAA" w14:textId="77777777" w:rsidR="00A02F72" w:rsidRPr="00943F31" w:rsidRDefault="00A02F72">
      <w:pPr>
        <w:spacing w:after="160" w:line="259" w:lineRule="auto"/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</w:pPr>
      <w:r w:rsidRPr="00943F31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br w:type="page"/>
      </w:r>
    </w:p>
    <w:p w14:paraId="05836B71" w14:textId="77777777" w:rsidR="001C55D5" w:rsidRPr="006A27EA" w:rsidRDefault="001C55D5" w:rsidP="001C55D5">
      <w:pPr>
        <w:rPr>
          <w:rFonts w:asciiTheme="majorBidi" w:hAnsiTheme="majorBidi" w:cstheme="majorBidi"/>
          <w:color w:val="000000"/>
          <w:sz w:val="28"/>
          <w:szCs w:val="28"/>
          <w:lang w:val="es-ES"/>
        </w:rPr>
      </w:pPr>
      <w:r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lastRenderedPageBreak/>
        <w:t>Figur</w:t>
      </w:r>
      <w:r w:rsidR="006A27EA"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>a</w:t>
      </w:r>
      <w:r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 xml:space="preserve"> </w:t>
      </w:r>
      <w:r w:rsidR="003347E2"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>S</w:t>
      </w:r>
      <w:r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 xml:space="preserve">1: </w:t>
      </w:r>
      <w:r w:rsidR="006A27EA"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 xml:space="preserve">Gráfica de decisión de método normalizado con los valores Sigma obtenidos </w:t>
      </w:r>
      <w:r w:rsidR="002C7280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>en</w:t>
      </w:r>
      <w:r w:rsidR="006A27EA"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 xml:space="preserve"> el m</w:t>
      </w:r>
      <w:r w:rsid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>étodo de linealidad</w:t>
      </w:r>
      <w:r w:rsidRPr="006A27EA">
        <w:rPr>
          <w:rFonts w:asciiTheme="majorBidi" w:hAnsiTheme="majorBidi" w:cstheme="majorBidi"/>
          <w:b/>
          <w:color w:val="000000"/>
          <w:sz w:val="28"/>
          <w:szCs w:val="28"/>
          <w:lang w:val="es-ES"/>
        </w:rPr>
        <w:t xml:space="preserve"> </w:t>
      </w:r>
    </w:p>
    <w:p w14:paraId="1DBD88DF" w14:textId="77777777" w:rsidR="008E14EC" w:rsidRDefault="00B75C44" w:rsidP="001C55D5">
      <w:pPr>
        <w:rPr>
          <w:rFonts w:asciiTheme="majorBidi" w:hAnsiTheme="majorBidi" w:cstheme="majorBidi"/>
          <w:color w:val="000000"/>
          <w:sz w:val="28"/>
          <w:szCs w:val="28"/>
        </w:rPr>
      </w:pPr>
      <w:r>
        <w:rPr>
          <w:rFonts w:asciiTheme="majorBidi" w:hAnsiTheme="majorBidi" w:cstheme="majorBidi"/>
          <w:noProof/>
          <w:color w:val="000000"/>
          <w:sz w:val="28"/>
          <w:szCs w:val="28"/>
          <w:lang w:val="es-ES" w:eastAsia="es-ES"/>
        </w:rPr>
        <w:drawing>
          <wp:inline distT="0" distB="0" distL="0" distR="0" wp14:anchorId="63F4A8F1" wp14:editId="3C021A84">
            <wp:extent cx="8592500" cy="2826328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500" cy="28263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389D0B" w14:textId="77777777" w:rsidR="008E14EC" w:rsidRDefault="008E14EC" w:rsidP="001C55D5">
      <w:pPr>
        <w:rPr>
          <w:rFonts w:asciiTheme="majorBidi" w:hAnsiTheme="majorBidi" w:cstheme="majorBidi"/>
          <w:color w:val="000000"/>
          <w:sz w:val="28"/>
          <w:szCs w:val="28"/>
        </w:rPr>
      </w:pPr>
    </w:p>
    <w:p w14:paraId="15ED7428" w14:textId="77777777" w:rsidR="001C55D5" w:rsidRPr="00B76B0E" w:rsidRDefault="001C55D5">
      <w:pPr>
        <w:rPr>
          <w:rFonts w:asciiTheme="majorBidi" w:hAnsiTheme="majorBidi" w:cstheme="majorBidi"/>
        </w:rPr>
      </w:pPr>
    </w:p>
    <w:p w14:paraId="518DEF1B" w14:textId="77777777" w:rsidR="00903034" w:rsidRPr="00B76B0E" w:rsidRDefault="00903034">
      <w:pPr>
        <w:rPr>
          <w:rFonts w:asciiTheme="majorBidi" w:hAnsiTheme="majorBidi" w:cstheme="majorBidi"/>
        </w:rPr>
      </w:pPr>
    </w:p>
    <w:sectPr w:rsidR="00903034" w:rsidRPr="00B76B0E" w:rsidSect="001D0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EA7B2D"/>
    <w:multiLevelType w:val="hybridMultilevel"/>
    <w:tmpl w:val="4A483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E9"/>
    <w:rsid w:val="000610AA"/>
    <w:rsid w:val="000D4D30"/>
    <w:rsid w:val="001225F9"/>
    <w:rsid w:val="001266DD"/>
    <w:rsid w:val="00172D4F"/>
    <w:rsid w:val="001C55D5"/>
    <w:rsid w:val="001D0F3C"/>
    <w:rsid w:val="001F41C3"/>
    <w:rsid w:val="00216F17"/>
    <w:rsid w:val="00240859"/>
    <w:rsid w:val="002656A2"/>
    <w:rsid w:val="00274D1A"/>
    <w:rsid w:val="002A74B7"/>
    <w:rsid w:val="002C7280"/>
    <w:rsid w:val="002E6524"/>
    <w:rsid w:val="003342DD"/>
    <w:rsid w:val="003347E2"/>
    <w:rsid w:val="003443D9"/>
    <w:rsid w:val="00367DE2"/>
    <w:rsid w:val="0037341B"/>
    <w:rsid w:val="0038570A"/>
    <w:rsid w:val="004550AB"/>
    <w:rsid w:val="00470871"/>
    <w:rsid w:val="00476153"/>
    <w:rsid w:val="00492796"/>
    <w:rsid w:val="004D29E9"/>
    <w:rsid w:val="00542E57"/>
    <w:rsid w:val="005A6E8C"/>
    <w:rsid w:val="005B1B18"/>
    <w:rsid w:val="005C6BCA"/>
    <w:rsid w:val="005F57AA"/>
    <w:rsid w:val="006023D8"/>
    <w:rsid w:val="006A27EA"/>
    <w:rsid w:val="007171F5"/>
    <w:rsid w:val="0072488E"/>
    <w:rsid w:val="008205B4"/>
    <w:rsid w:val="008449A8"/>
    <w:rsid w:val="008E14EC"/>
    <w:rsid w:val="00903034"/>
    <w:rsid w:val="00903C96"/>
    <w:rsid w:val="009134A8"/>
    <w:rsid w:val="00943F31"/>
    <w:rsid w:val="009E3A0B"/>
    <w:rsid w:val="00A02F72"/>
    <w:rsid w:val="00A16449"/>
    <w:rsid w:val="00A571DA"/>
    <w:rsid w:val="00AA4856"/>
    <w:rsid w:val="00AE3BFA"/>
    <w:rsid w:val="00B41DE8"/>
    <w:rsid w:val="00B75C44"/>
    <w:rsid w:val="00B76B0E"/>
    <w:rsid w:val="00BC5608"/>
    <w:rsid w:val="00CC41E9"/>
    <w:rsid w:val="00DA3914"/>
    <w:rsid w:val="00DB2B9A"/>
    <w:rsid w:val="00DE340A"/>
    <w:rsid w:val="00E400A3"/>
    <w:rsid w:val="00E52072"/>
    <w:rsid w:val="00E624EC"/>
    <w:rsid w:val="00F40B5E"/>
    <w:rsid w:val="00F81A30"/>
    <w:rsid w:val="00F91467"/>
    <w:rsid w:val="00FA7A47"/>
    <w:rsid w:val="00FE471A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0A2CF"/>
  <w15:docId w15:val="{0A5DB322-49DA-4430-9716-6DB5211B8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9E9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D29E9"/>
    <w:pPr>
      <w:ind w:left="720"/>
      <w:contextualSpacing/>
    </w:pPr>
  </w:style>
  <w:style w:type="table" w:styleId="Tablaconcuadrcula">
    <w:name w:val="Table Grid"/>
    <w:basedOn w:val="Tablanormal"/>
    <w:uiPriority w:val="39"/>
    <w:rsid w:val="001D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anormal"/>
    <w:uiPriority w:val="42"/>
    <w:rsid w:val="005F57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81A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1A3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1A3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1A3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1A3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1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1A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72</Words>
  <Characters>4796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Albert Bastias</cp:lastModifiedBy>
  <cp:revision>3</cp:revision>
  <dcterms:created xsi:type="dcterms:W3CDTF">2021-03-05T11:43:00Z</dcterms:created>
  <dcterms:modified xsi:type="dcterms:W3CDTF">2021-03-05T12:57:00Z</dcterms:modified>
</cp:coreProperties>
</file>